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666DF" w14:textId="2EF55B92" w:rsidR="00791229" w:rsidRPr="00E814AC" w:rsidRDefault="00791229" w:rsidP="0079122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</w:t>
      </w:r>
      <w:r w:rsidRPr="00E814AC">
        <w:rPr>
          <w:rFonts w:ascii="Times New Roman" w:hAnsi="Times New Roman" w:cs="Times New Roman"/>
        </w:rPr>
        <w:t>1 List of genes differentially expressed in Huh7 cells after</w:t>
      </w:r>
      <w:r>
        <w:rPr>
          <w:rFonts w:ascii="Times New Roman" w:hAnsi="Times New Roman" w:cs="Times New Roman"/>
        </w:rPr>
        <w:t xml:space="preserve"> SLC7A2</w:t>
      </w:r>
      <w:r w:rsidRPr="00E814A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knockdown</w:t>
      </w:r>
      <w:r w:rsidRPr="00E814AC">
        <w:rPr>
          <w:rFonts w:ascii="Times New Roman" w:hAnsi="Times New Roman" w:cs="Times New Roman"/>
        </w:rPr>
        <w:t xml:space="preserve"> using a human Chemokines and Receptors PCR array </w:t>
      </w:r>
    </w:p>
    <w:tbl>
      <w:tblPr>
        <w:tblW w:w="7960" w:type="dxa"/>
        <w:tblInd w:w="94" w:type="dxa"/>
        <w:tblLook w:val="04A0" w:firstRow="1" w:lastRow="0" w:firstColumn="1" w:lastColumn="0" w:noHBand="0" w:noVBand="1"/>
      </w:tblPr>
      <w:tblGrid>
        <w:gridCol w:w="1480"/>
        <w:gridCol w:w="2962"/>
        <w:gridCol w:w="3518"/>
      </w:tblGrid>
      <w:tr w:rsidR="00791229" w:rsidRPr="004F4B79" w14:paraId="657C18E1" w14:textId="77777777" w:rsidTr="00791229">
        <w:trPr>
          <w:trHeight w:val="270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55E50" w14:textId="77777777" w:rsidR="00791229" w:rsidRPr="004F4B79" w:rsidRDefault="00791229" w:rsidP="0079122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2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01314" w14:textId="10F4673D" w:rsidR="00791229" w:rsidRPr="004F4B79" w:rsidRDefault="00791229" w:rsidP="0079122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h7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SLC7A2</w:t>
            </w: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fol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nge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8D54F" w14:textId="77777777" w:rsidR="00791229" w:rsidRPr="004F4B79" w:rsidRDefault="00791229" w:rsidP="0079122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nction</w:t>
            </w:r>
          </w:p>
        </w:tc>
      </w:tr>
    </w:tbl>
    <w:p w14:paraId="79DC6150" w14:textId="4A8EE887" w:rsidR="00F548D2" w:rsidRDefault="000A6D85" w:rsidP="00B4248C">
      <w:pPr>
        <w:spacing w:line="276" w:lineRule="auto"/>
        <w:ind w:firstLineChars="50" w:firstLine="105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/>
        </w:rPr>
        <w:t>CXCL1</w:t>
      </w:r>
      <w:r w:rsidR="00F548D2">
        <w:rPr>
          <w:rFonts w:ascii="Times New Roman" w:hAnsi="Times New Roman" w:cs="Times New Roman"/>
        </w:rPr>
        <w:t xml:space="preserve">              </w:t>
      </w:r>
      <w:r w:rsidR="00DB40A1">
        <w:rPr>
          <w:rFonts w:ascii="Times New Roman" w:hAnsi="Times New Roman" w:cs="Times New Roman"/>
        </w:rPr>
        <w:t xml:space="preserve">    </w:t>
      </w:r>
      <w:r w:rsidR="00F548D2">
        <w:rPr>
          <w:rFonts w:ascii="Times New Roman" w:hAnsi="Times New Roman" w:cs="Times New Roman"/>
        </w:rPr>
        <w:t>5.63</w:t>
      </w:r>
      <w:r w:rsidR="00DB40A1">
        <w:rPr>
          <w:rFonts w:ascii="Times New Roman" w:hAnsi="Times New Roman" w:cs="Times New Roman"/>
        </w:rPr>
        <w:t xml:space="preserve">       </w:t>
      </w:r>
      <w:r w:rsidR="00FB68A2">
        <w:rPr>
          <w:rFonts w:ascii="Times New Roman" w:hAnsi="Times New Roman" w:cs="Times New Roman"/>
        </w:rPr>
        <w:t xml:space="preserve">      </w:t>
      </w:r>
      <w:r w:rsidR="000F7989">
        <w:rPr>
          <w:rFonts w:ascii="Times New Roman" w:hAnsi="Times New Roman" w:cs="Times New Roman"/>
        </w:rPr>
        <w:t xml:space="preserve">  </w:t>
      </w:r>
      <w:r w:rsidR="00FB68A2" w:rsidRPr="004F4B79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hemokine (C</w:t>
      </w:r>
      <w:r w:rsidR="00FB68A2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-X</w:t>
      </w:r>
      <w:r w:rsidR="00FB68A2" w:rsidRPr="004F4B79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-C motif) Ligands</w:t>
      </w:r>
    </w:p>
    <w:tbl>
      <w:tblPr>
        <w:tblW w:w="8149" w:type="dxa"/>
        <w:tblLook w:val="04A0" w:firstRow="1" w:lastRow="0" w:firstColumn="1" w:lastColumn="0" w:noHBand="0" w:noVBand="1"/>
      </w:tblPr>
      <w:tblGrid>
        <w:gridCol w:w="1574"/>
        <w:gridCol w:w="2682"/>
        <w:gridCol w:w="3852"/>
        <w:gridCol w:w="41"/>
      </w:tblGrid>
      <w:tr w:rsidR="00205426" w:rsidRPr="004F4B79" w14:paraId="4AED658A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168E2D3B" w14:textId="77777777" w:rsidR="00205426" w:rsidRPr="004F4B79" w:rsidRDefault="00205426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CL2</w:t>
            </w:r>
          </w:p>
        </w:tc>
        <w:tc>
          <w:tcPr>
            <w:tcW w:w="2682" w:type="dxa"/>
            <w:noWrap/>
            <w:hideMark/>
          </w:tcPr>
          <w:p w14:paraId="6769EAF3" w14:textId="77777777" w:rsidR="00205426" w:rsidRPr="004F4B79" w:rsidRDefault="000824D5" w:rsidP="00B4248C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205426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42</w:t>
            </w:r>
          </w:p>
        </w:tc>
        <w:tc>
          <w:tcPr>
            <w:tcW w:w="3893" w:type="dxa"/>
            <w:gridSpan w:val="2"/>
            <w:noWrap/>
            <w:hideMark/>
          </w:tcPr>
          <w:p w14:paraId="65676728" w14:textId="58B1A618" w:rsidR="00205426" w:rsidRPr="004F4B79" w:rsidRDefault="00205426" w:rsidP="000F7989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mokine (C-X-C motif) Ligands</w:t>
            </w:r>
          </w:p>
        </w:tc>
      </w:tr>
      <w:tr w:rsidR="00C70831" w:rsidRPr="004F4B79" w14:paraId="14032885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105D2A37" w14:textId="77777777" w:rsidR="00C70831" w:rsidRPr="004F4B79" w:rsidRDefault="00C70831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CL9</w:t>
            </w:r>
          </w:p>
        </w:tc>
        <w:tc>
          <w:tcPr>
            <w:tcW w:w="2682" w:type="dxa"/>
            <w:noWrap/>
            <w:hideMark/>
          </w:tcPr>
          <w:p w14:paraId="6129339B" w14:textId="77777777" w:rsidR="00C70831" w:rsidRPr="004F4B79" w:rsidRDefault="000824D5" w:rsidP="00B4248C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C70831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21</w:t>
            </w:r>
          </w:p>
        </w:tc>
        <w:tc>
          <w:tcPr>
            <w:tcW w:w="3893" w:type="dxa"/>
            <w:gridSpan w:val="2"/>
            <w:noWrap/>
            <w:hideMark/>
          </w:tcPr>
          <w:p w14:paraId="04ADA0EC" w14:textId="08CB8033" w:rsidR="00C70831" w:rsidRPr="004F4B79" w:rsidRDefault="00C70831" w:rsidP="000F7989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mokine (C-X-C motif) Ligands</w:t>
            </w:r>
          </w:p>
        </w:tc>
      </w:tr>
      <w:tr w:rsidR="00C70831" w:rsidRPr="004F4B79" w14:paraId="109A9EFC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5836454A" w14:textId="77777777" w:rsidR="00C70831" w:rsidRPr="004F4B79" w:rsidRDefault="00C70831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CL10</w:t>
            </w:r>
          </w:p>
        </w:tc>
        <w:tc>
          <w:tcPr>
            <w:tcW w:w="2682" w:type="dxa"/>
            <w:noWrap/>
            <w:hideMark/>
          </w:tcPr>
          <w:p w14:paraId="350D12F5" w14:textId="77777777" w:rsidR="00C70831" w:rsidRPr="004F4B79" w:rsidRDefault="002C0CB0" w:rsidP="00B4248C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C70831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</w:t>
            </w:r>
          </w:p>
        </w:tc>
        <w:tc>
          <w:tcPr>
            <w:tcW w:w="3893" w:type="dxa"/>
            <w:gridSpan w:val="2"/>
            <w:noWrap/>
            <w:hideMark/>
          </w:tcPr>
          <w:p w14:paraId="519D0A22" w14:textId="1B1ED7AB" w:rsidR="00C70831" w:rsidRPr="004F4B79" w:rsidRDefault="00C70831" w:rsidP="000F7989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mokine (C-X-C motif) Ligands</w:t>
            </w:r>
          </w:p>
        </w:tc>
      </w:tr>
      <w:tr w:rsidR="00053B25" w:rsidRPr="004F4B79" w14:paraId="514026D6" w14:textId="77777777" w:rsidTr="008E4817">
        <w:trPr>
          <w:trHeight w:val="270"/>
        </w:trPr>
        <w:tc>
          <w:tcPr>
            <w:tcW w:w="1574" w:type="dxa"/>
            <w:noWrap/>
          </w:tcPr>
          <w:p w14:paraId="16D1DADA" w14:textId="77777777" w:rsidR="00053B25" w:rsidRPr="004F4B79" w:rsidRDefault="00053B25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V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</w:t>
            </w:r>
          </w:p>
        </w:tc>
        <w:tc>
          <w:tcPr>
            <w:tcW w:w="2682" w:type="dxa"/>
            <w:noWrap/>
          </w:tcPr>
          <w:p w14:paraId="0BC5A49B" w14:textId="77777777" w:rsidR="00053B25" w:rsidRPr="004F4B79" w:rsidRDefault="002C0CB0" w:rsidP="00B4248C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9</w:t>
            </w:r>
          </w:p>
        </w:tc>
        <w:tc>
          <w:tcPr>
            <w:tcW w:w="3893" w:type="dxa"/>
            <w:gridSpan w:val="2"/>
            <w:noWrap/>
          </w:tcPr>
          <w:p w14:paraId="384885C2" w14:textId="09447B1E" w:rsidR="00053B25" w:rsidRPr="004F4B79" w:rsidRDefault="00053B25" w:rsidP="000F7989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72E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Chemokines and Related Genes</w:t>
            </w:r>
          </w:p>
        </w:tc>
      </w:tr>
      <w:tr w:rsidR="002F7FB3" w:rsidRPr="004F4B79" w14:paraId="74959220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251EC4E6" w14:textId="77777777" w:rsidR="002F7FB3" w:rsidRPr="004F4B79" w:rsidRDefault="002F7FB3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F1A</w:t>
            </w:r>
          </w:p>
        </w:tc>
        <w:tc>
          <w:tcPr>
            <w:tcW w:w="2682" w:type="dxa"/>
            <w:noWrap/>
            <w:hideMark/>
          </w:tcPr>
          <w:p w14:paraId="28746746" w14:textId="77777777" w:rsidR="002F7FB3" w:rsidRPr="004F4B79" w:rsidRDefault="002F7FB3" w:rsidP="00B4248C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6F5D0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893" w:type="dxa"/>
            <w:gridSpan w:val="2"/>
            <w:noWrap/>
            <w:hideMark/>
          </w:tcPr>
          <w:p w14:paraId="14AAB95B" w14:textId="77777777" w:rsidR="002F7FB3" w:rsidRPr="004F4B79" w:rsidRDefault="002F7FB3" w:rsidP="000F7989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Chemokines and Related Genes</w:t>
            </w:r>
          </w:p>
        </w:tc>
      </w:tr>
      <w:tr w:rsidR="00387EE0" w:rsidRPr="004F4B79" w14:paraId="2B0634F3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2913CD10" w14:textId="77777777" w:rsidR="00387EE0" w:rsidRPr="004F4B79" w:rsidRDefault="00387EE0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8</w:t>
            </w:r>
          </w:p>
        </w:tc>
        <w:tc>
          <w:tcPr>
            <w:tcW w:w="2682" w:type="dxa"/>
            <w:noWrap/>
            <w:hideMark/>
          </w:tcPr>
          <w:p w14:paraId="77AEA6F7" w14:textId="77777777" w:rsidR="00387EE0" w:rsidRPr="004F4B79" w:rsidRDefault="006F5D02" w:rsidP="00B4248C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387EE0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B074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387EE0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893" w:type="dxa"/>
            <w:gridSpan w:val="2"/>
            <w:noWrap/>
            <w:hideMark/>
          </w:tcPr>
          <w:p w14:paraId="02484EDD" w14:textId="77777777" w:rsidR="00387EE0" w:rsidRPr="004F4B79" w:rsidRDefault="00387EE0" w:rsidP="000F7989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Chemokines and Related Genes</w:t>
            </w:r>
          </w:p>
        </w:tc>
      </w:tr>
      <w:tr w:rsidR="00053B25" w:rsidRPr="004F4B79" w14:paraId="293F475A" w14:textId="77777777" w:rsidTr="008E4817">
        <w:trPr>
          <w:trHeight w:val="270"/>
        </w:trPr>
        <w:tc>
          <w:tcPr>
            <w:tcW w:w="1574" w:type="dxa"/>
            <w:noWrap/>
          </w:tcPr>
          <w:p w14:paraId="282A1EC1" w14:textId="77777777" w:rsidR="00053B25" w:rsidRPr="004F4B79" w:rsidRDefault="00053B25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8R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CXCR1)</w:t>
            </w:r>
          </w:p>
        </w:tc>
        <w:tc>
          <w:tcPr>
            <w:tcW w:w="2682" w:type="dxa"/>
            <w:noWrap/>
          </w:tcPr>
          <w:p w14:paraId="72EA9FBC" w14:textId="77777777" w:rsidR="00053B25" w:rsidRPr="004F4B79" w:rsidRDefault="006F5D02" w:rsidP="00B4248C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053B25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B074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053B25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893" w:type="dxa"/>
            <w:gridSpan w:val="2"/>
            <w:noWrap/>
          </w:tcPr>
          <w:p w14:paraId="2DFEF665" w14:textId="77777777" w:rsidR="00053B25" w:rsidRPr="004F4B79" w:rsidRDefault="00053B25" w:rsidP="000F7989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Chemokines and Related Genes</w:t>
            </w:r>
          </w:p>
        </w:tc>
      </w:tr>
      <w:tr w:rsidR="00053B25" w:rsidRPr="004F4B79" w14:paraId="7EA57135" w14:textId="77777777" w:rsidTr="008E4817">
        <w:trPr>
          <w:trHeight w:val="270"/>
        </w:trPr>
        <w:tc>
          <w:tcPr>
            <w:tcW w:w="1574" w:type="dxa"/>
            <w:noWrap/>
          </w:tcPr>
          <w:p w14:paraId="7BA1062F" w14:textId="77777777" w:rsidR="00053B25" w:rsidRPr="00C72E8D" w:rsidRDefault="00053B25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8</w:t>
            </w:r>
          </w:p>
        </w:tc>
        <w:tc>
          <w:tcPr>
            <w:tcW w:w="2682" w:type="dxa"/>
            <w:noWrap/>
          </w:tcPr>
          <w:p w14:paraId="6B7725A5" w14:textId="77777777" w:rsidR="00053B25" w:rsidRDefault="006F5D02" w:rsidP="00B4248C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053B25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3</w:t>
            </w:r>
          </w:p>
        </w:tc>
        <w:tc>
          <w:tcPr>
            <w:tcW w:w="3893" w:type="dxa"/>
            <w:gridSpan w:val="2"/>
            <w:noWrap/>
          </w:tcPr>
          <w:p w14:paraId="54EC0C6C" w14:textId="77777777" w:rsidR="00053B25" w:rsidRPr="004F4B79" w:rsidRDefault="00053B25" w:rsidP="000F7989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Chemokines and Related Genes</w:t>
            </w:r>
          </w:p>
        </w:tc>
      </w:tr>
      <w:tr w:rsidR="00053B25" w:rsidRPr="004F4B79" w14:paraId="36AEC223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2BF506A0" w14:textId="77777777" w:rsidR="00053B25" w:rsidRPr="004F4B79" w:rsidRDefault="00053B25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DF2</w:t>
            </w:r>
          </w:p>
        </w:tc>
        <w:tc>
          <w:tcPr>
            <w:tcW w:w="2682" w:type="dxa"/>
            <w:noWrap/>
            <w:hideMark/>
          </w:tcPr>
          <w:p w14:paraId="720BF214" w14:textId="77777777" w:rsidR="00053B25" w:rsidRPr="004F4B79" w:rsidRDefault="006F5D02" w:rsidP="00B4248C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893" w:type="dxa"/>
            <w:gridSpan w:val="2"/>
            <w:noWrap/>
            <w:hideMark/>
          </w:tcPr>
          <w:p w14:paraId="4F52CDD2" w14:textId="77777777" w:rsidR="00053B25" w:rsidRPr="004F4B79" w:rsidRDefault="00053B25" w:rsidP="000F7989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Chemokines and Related Genes</w:t>
            </w:r>
          </w:p>
        </w:tc>
      </w:tr>
      <w:tr w:rsidR="00053B25" w:rsidRPr="004F4B79" w14:paraId="09FD775D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695A922D" w14:textId="77777777" w:rsidR="00053B25" w:rsidRPr="004F4B79" w:rsidRDefault="00053B25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L17</w:t>
            </w:r>
          </w:p>
        </w:tc>
        <w:tc>
          <w:tcPr>
            <w:tcW w:w="2682" w:type="dxa"/>
            <w:noWrap/>
            <w:hideMark/>
          </w:tcPr>
          <w:p w14:paraId="52A6C3E7" w14:textId="77777777" w:rsidR="00053B25" w:rsidRPr="004F4B79" w:rsidRDefault="00475BAE" w:rsidP="00B4248C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2</w:t>
            </w:r>
          </w:p>
        </w:tc>
        <w:tc>
          <w:tcPr>
            <w:tcW w:w="3893" w:type="dxa"/>
            <w:gridSpan w:val="2"/>
            <w:noWrap/>
            <w:hideMark/>
          </w:tcPr>
          <w:p w14:paraId="62B662E9" w14:textId="2333D6A9" w:rsidR="00053B25" w:rsidRPr="004F4B79" w:rsidRDefault="00053B25" w:rsidP="000F7989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mokine (C-C motif) Ligands</w:t>
            </w:r>
          </w:p>
        </w:tc>
      </w:tr>
      <w:tr w:rsidR="00053B25" w:rsidRPr="004F4B79" w14:paraId="7F49A46F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5BD8E1C8" w14:textId="77777777" w:rsidR="00053B25" w:rsidRPr="004F4B79" w:rsidRDefault="00053B25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L2</w:t>
            </w:r>
          </w:p>
        </w:tc>
        <w:tc>
          <w:tcPr>
            <w:tcW w:w="2682" w:type="dxa"/>
            <w:noWrap/>
            <w:hideMark/>
          </w:tcPr>
          <w:p w14:paraId="2A5A9BEF" w14:textId="77777777" w:rsidR="00053B25" w:rsidRPr="004F4B79" w:rsidRDefault="00475BAE" w:rsidP="00B4248C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1</w:t>
            </w:r>
          </w:p>
        </w:tc>
        <w:tc>
          <w:tcPr>
            <w:tcW w:w="3893" w:type="dxa"/>
            <w:gridSpan w:val="2"/>
            <w:noWrap/>
            <w:hideMark/>
          </w:tcPr>
          <w:p w14:paraId="711CF756" w14:textId="343F3AE3" w:rsidR="00053B25" w:rsidRPr="004F4B79" w:rsidRDefault="00053B25" w:rsidP="000F7989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mokine (C-C motif) Receptors</w:t>
            </w:r>
          </w:p>
        </w:tc>
      </w:tr>
      <w:tr w:rsidR="00053B25" w:rsidRPr="004F4B79" w14:paraId="65448F61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473642D1" w14:textId="77777777" w:rsidR="00053B25" w:rsidRPr="004F4B79" w:rsidRDefault="00053B25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P7</w:t>
            </w:r>
          </w:p>
        </w:tc>
        <w:tc>
          <w:tcPr>
            <w:tcW w:w="2682" w:type="dxa"/>
            <w:noWrap/>
            <w:hideMark/>
          </w:tcPr>
          <w:p w14:paraId="07AE1596" w14:textId="77777777" w:rsidR="00053B25" w:rsidRPr="004F4B79" w:rsidRDefault="00475BAE" w:rsidP="00B4248C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053B25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053B25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893" w:type="dxa"/>
            <w:gridSpan w:val="2"/>
            <w:noWrap/>
            <w:hideMark/>
          </w:tcPr>
          <w:p w14:paraId="3C7EBDCF" w14:textId="77777777" w:rsidR="00053B25" w:rsidRPr="004F4B79" w:rsidRDefault="00053B25" w:rsidP="000F7989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Chemokines and Related Genes</w:t>
            </w:r>
          </w:p>
        </w:tc>
      </w:tr>
      <w:tr w:rsidR="00053B25" w:rsidRPr="004F4B79" w14:paraId="5FD5D706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123D6CA2" w14:textId="77777777" w:rsidR="00053B25" w:rsidRPr="004F4B79" w:rsidRDefault="000A6D85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L8</w:t>
            </w:r>
          </w:p>
        </w:tc>
        <w:tc>
          <w:tcPr>
            <w:tcW w:w="2682" w:type="dxa"/>
            <w:noWrap/>
            <w:hideMark/>
          </w:tcPr>
          <w:p w14:paraId="597D4802" w14:textId="77777777" w:rsidR="00053B25" w:rsidRPr="004F4B79" w:rsidRDefault="00053B25" w:rsidP="00B4248C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E86D3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3893" w:type="dxa"/>
            <w:gridSpan w:val="2"/>
            <w:noWrap/>
            <w:hideMark/>
          </w:tcPr>
          <w:p w14:paraId="364067AB" w14:textId="6584A04E" w:rsidR="00053B25" w:rsidRPr="004F4B79" w:rsidRDefault="00053B25" w:rsidP="000F7989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mokine (C</w:t>
            </w:r>
            <w:r w:rsidR="000A6D85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C motif) Ligands</w:t>
            </w:r>
          </w:p>
        </w:tc>
      </w:tr>
      <w:tr w:rsidR="00053B25" w:rsidRPr="004F4B79" w14:paraId="45F6BAE7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29A6DB18" w14:textId="77777777" w:rsidR="00053B25" w:rsidRPr="004F4B79" w:rsidRDefault="00053B25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PR31</w:t>
            </w:r>
          </w:p>
        </w:tc>
        <w:tc>
          <w:tcPr>
            <w:tcW w:w="2682" w:type="dxa"/>
            <w:noWrap/>
            <w:hideMark/>
          </w:tcPr>
          <w:p w14:paraId="0130005D" w14:textId="77777777" w:rsidR="00053B25" w:rsidRPr="004F4B79" w:rsidRDefault="00E86D3A" w:rsidP="000F7989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053B25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3893" w:type="dxa"/>
            <w:gridSpan w:val="2"/>
            <w:noWrap/>
            <w:hideMark/>
          </w:tcPr>
          <w:p w14:paraId="298A9EB1" w14:textId="77777777" w:rsidR="00053B25" w:rsidRPr="004F4B79" w:rsidRDefault="00053B25" w:rsidP="000F7989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Chemokines and Related Genes</w:t>
            </w:r>
          </w:p>
        </w:tc>
      </w:tr>
      <w:tr w:rsidR="00053B25" w:rsidRPr="004F4B79" w14:paraId="5FE53EEB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256D03A7" w14:textId="77777777" w:rsidR="00053B25" w:rsidRPr="004F4B79" w:rsidRDefault="00053B25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CR4</w:t>
            </w:r>
          </w:p>
        </w:tc>
        <w:tc>
          <w:tcPr>
            <w:tcW w:w="2682" w:type="dxa"/>
            <w:noWrap/>
            <w:hideMark/>
          </w:tcPr>
          <w:p w14:paraId="6231E3A6" w14:textId="77777777" w:rsidR="00053B25" w:rsidRPr="004F4B79" w:rsidRDefault="00E86D3A" w:rsidP="00390D88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5</w:t>
            </w:r>
          </w:p>
        </w:tc>
        <w:tc>
          <w:tcPr>
            <w:tcW w:w="3893" w:type="dxa"/>
            <w:gridSpan w:val="2"/>
            <w:noWrap/>
            <w:hideMark/>
          </w:tcPr>
          <w:p w14:paraId="2EF74A2C" w14:textId="77777777" w:rsidR="00053B25" w:rsidRPr="004F4B79" w:rsidRDefault="00053B25" w:rsidP="000F7989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mokine (C-X-C motif) Receptors</w:t>
            </w:r>
          </w:p>
        </w:tc>
      </w:tr>
      <w:tr w:rsidR="00E86D3A" w:rsidRPr="004F4B79" w14:paraId="21E2AAC1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78AB9B67" w14:textId="77777777" w:rsidR="00E86D3A" w:rsidRPr="004F4B79" w:rsidRDefault="00E86D3A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FKB1</w:t>
            </w:r>
          </w:p>
        </w:tc>
        <w:tc>
          <w:tcPr>
            <w:tcW w:w="2682" w:type="dxa"/>
            <w:noWrap/>
            <w:hideMark/>
          </w:tcPr>
          <w:p w14:paraId="6A75BD0B" w14:textId="77777777" w:rsidR="00E86D3A" w:rsidRPr="004F4B79" w:rsidRDefault="00E86D3A" w:rsidP="00390D88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1</w:t>
            </w:r>
          </w:p>
        </w:tc>
        <w:tc>
          <w:tcPr>
            <w:tcW w:w="3893" w:type="dxa"/>
            <w:gridSpan w:val="2"/>
            <w:noWrap/>
            <w:hideMark/>
          </w:tcPr>
          <w:p w14:paraId="41E24E4D" w14:textId="77777777" w:rsidR="00E86D3A" w:rsidRPr="004F4B79" w:rsidRDefault="00E86D3A" w:rsidP="000F7989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Chemokines and Related Genes</w:t>
            </w:r>
          </w:p>
        </w:tc>
      </w:tr>
      <w:tr w:rsidR="00E86D3A" w:rsidRPr="004F4B79" w14:paraId="70E7986A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0FBD6C3B" w14:textId="77777777" w:rsidR="00E86D3A" w:rsidRPr="004F4B79" w:rsidRDefault="00E86D3A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L1</w:t>
            </w:r>
          </w:p>
        </w:tc>
        <w:tc>
          <w:tcPr>
            <w:tcW w:w="2682" w:type="dxa"/>
            <w:noWrap/>
            <w:hideMark/>
          </w:tcPr>
          <w:p w14:paraId="70EDDD29" w14:textId="77777777" w:rsidR="00E86D3A" w:rsidRPr="004F4B79" w:rsidRDefault="00E86D3A" w:rsidP="00390D88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3893" w:type="dxa"/>
            <w:gridSpan w:val="2"/>
            <w:noWrap/>
            <w:hideMark/>
          </w:tcPr>
          <w:p w14:paraId="704A63E7" w14:textId="194AB489" w:rsidR="00E86D3A" w:rsidRPr="004F4B79" w:rsidRDefault="00E86D3A" w:rsidP="000F7989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mokine (C-C motif) Receptors</w:t>
            </w:r>
          </w:p>
        </w:tc>
      </w:tr>
      <w:tr w:rsidR="00053B25" w:rsidRPr="004F4B79" w14:paraId="2AFF2435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7FCF1251" w14:textId="77777777" w:rsidR="00053B25" w:rsidRPr="004F4B79" w:rsidRDefault="00053B25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D88</w:t>
            </w:r>
          </w:p>
        </w:tc>
        <w:tc>
          <w:tcPr>
            <w:tcW w:w="2682" w:type="dxa"/>
            <w:noWrap/>
            <w:hideMark/>
          </w:tcPr>
          <w:p w14:paraId="45FE9859" w14:textId="77777777" w:rsidR="00053B25" w:rsidRPr="004F4B79" w:rsidRDefault="00EA6498" w:rsidP="00390D88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053B25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="00053B25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93" w:type="dxa"/>
            <w:gridSpan w:val="2"/>
            <w:noWrap/>
            <w:hideMark/>
          </w:tcPr>
          <w:p w14:paraId="53276FF6" w14:textId="77777777" w:rsidR="00053B25" w:rsidRPr="004F4B79" w:rsidRDefault="00053B25" w:rsidP="000F7989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Chemokines and Related Genes</w:t>
            </w:r>
          </w:p>
        </w:tc>
      </w:tr>
      <w:tr w:rsidR="00053B25" w:rsidRPr="004F4B79" w14:paraId="2CCAE403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191CD80D" w14:textId="77777777" w:rsidR="00053B25" w:rsidRPr="004F4B79" w:rsidRDefault="00053B25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2</w:t>
            </w:r>
          </w:p>
        </w:tc>
        <w:tc>
          <w:tcPr>
            <w:tcW w:w="2682" w:type="dxa"/>
            <w:noWrap/>
            <w:hideMark/>
          </w:tcPr>
          <w:p w14:paraId="0299398D" w14:textId="77777777" w:rsidR="00053B25" w:rsidRPr="004F4B79" w:rsidRDefault="00EA6498" w:rsidP="00390D88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1</w:t>
            </w:r>
          </w:p>
        </w:tc>
        <w:tc>
          <w:tcPr>
            <w:tcW w:w="3893" w:type="dxa"/>
            <w:gridSpan w:val="2"/>
            <w:noWrap/>
            <w:hideMark/>
          </w:tcPr>
          <w:p w14:paraId="4B418CFF" w14:textId="77777777" w:rsidR="00053B25" w:rsidRPr="004F4B79" w:rsidRDefault="0023736F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="00053B25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mokine (C-C motif) Receptors</w:t>
            </w:r>
          </w:p>
        </w:tc>
      </w:tr>
      <w:tr w:rsidR="00EA6498" w:rsidRPr="004F4B79" w14:paraId="1AEC71CD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7E9A1B9B" w14:textId="77777777" w:rsidR="00EA6498" w:rsidRPr="004F4B79" w:rsidRDefault="00EA6498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CL3</w:t>
            </w:r>
          </w:p>
        </w:tc>
        <w:tc>
          <w:tcPr>
            <w:tcW w:w="2682" w:type="dxa"/>
            <w:noWrap/>
            <w:hideMark/>
          </w:tcPr>
          <w:p w14:paraId="79220550" w14:textId="77777777" w:rsidR="00EA6498" w:rsidRPr="004F4B79" w:rsidRDefault="00EA6498" w:rsidP="00390D88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3893" w:type="dxa"/>
            <w:gridSpan w:val="2"/>
            <w:noWrap/>
            <w:hideMark/>
          </w:tcPr>
          <w:p w14:paraId="2932BF95" w14:textId="77777777" w:rsidR="00EA6498" w:rsidRPr="004F4B79" w:rsidRDefault="0023736F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="00EA6498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mokine (C-X-C motif) Ligands</w:t>
            </w:r>
          </w:p>
        </w:tc>
      </w:tr>
      <w:tr w:rsidR="00EA6498" w:rsidRPr="004F4B79" w14:paraId="5F6F579C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7BD68190" w14:textId="77777777" w:rsidR="00EA6498" w:rsidRPr="004F4B79" w:rsidRDefault="00EA6498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7</w:t>
            </w:r>
          </w:p>
        </w:tc>
        <w:tc>
          <w:tcPr>
            <w:tcW w:w="2682" w:type="dxa"/>
            <w:noWrap/>
            <w:hideMark/>
          </w:tcPr>
          <w:p w14:paraId="6F356513" w14:textId="77777777" w:rsidR="00EA6498" w:rsidRPr="004F4B79" w:rsidRDefault="00EA6498" w:rsidP="00390D88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ED72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3893" w:type="dxa"/>
            <w:gridSpan w:val="2"/>
            <w:noWrap/>
            <w:hideMark/>
          </w:tcPr>
          <w:p w14:paraId="6E737C2A" w14:textId="77777777" w:rsidR="00EA6498" w:rsidRPr="004F4B79" w:rsidRDefault="0023736F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="00EA6498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mokine (C-C motif) Receptors</w:t>
            </w:r>
          </w:p>
        </w:tc>
      </w:tr>
      <w:tr w:rsidR="00EA6498" w:rsidRPr="004F4B79" w14:paraId="20B92EFA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4D80DB5B" w14:textId="77777777" w:rsidR="00EA6498" w:rsidRPr="004F4B79" w:rsidRDefault="00EA6498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KLFSF2</w:t>
            </w:r>
          </w:p>
        </w:tc>
        <w:tc>
          <w:tcPr>
            <w:tcW w:w="2682" w:type="dxa"/>
            <w:noWrap/>
            <w:hideMark/>
          </w:tcPr>
          <w:p w14:paraId="636C0A2C" w14:textId="77777777" w:rsidR="00EA6498" w:rsidRPr="004F4B79" w:rsidRDefault="00EA6498" w:rsidP="00390D88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</w:t>
            </w:r>
            <w:r w:rsidR="00ED72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893" w:type="dxa"/>
            <w:gridSpan w:val="2"/>
            <w:noWrap/>
            <w:hideMark/>
          </w:tcPr>
          <w:p w14:paraId="42CF2B34" w14:textId="77777777" w:rsidR="00EA6498" w:rsidRPr="004F4B79" w:rsidRDefault="00EA6498" w:rsidP="00390D88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Chemokines and Related Genes</w:t>
            </w:r>
          </w:p>
        </w:tc>
      </w:tr>
      <w:tr w:rsidR="00053B25" w:rsidRPr="004F4B79" w14:paraId="12ABCE28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7B4BF26D" w14:textId="77777777" w:rsidR="00053B25" w:rsidRPr="004F4B79" w:rsidRDefault="00053B25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KLFSF3</w:t>
            </w:r>
          </w:p>
        </w:tc>
        <w:tc>
          <w:tcPr>
            <w:tcW w:w="2682" w:type="dxa"/>
            <w:noWrap/>
            <w:hideMark/>
          </w:tcPr>
          <w:p w14:paraId="2BA035FC" w14:textId="77777777" w:rsidR="00053B25" w:rsidRPr="004F4B79" w:rsidRDefault="00ED72A1" w:rsidP="00390D88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053B25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3893" w:type="dxa"/>
            <w:gridSpan w:val="2"/>
            <w:noWrap/>
            <w:hideMark/>
          </w:tcPr>
          <w:p w14:paraId="3C43DE16" w14:textId="77777777" w:rsidR="00053B25" w:rsidRPr="004F4B79" w:rsidRDefault="00053B25" w:rsidP="00390D88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Chemokines and Related Genes</w:t>
            </w:r>
          </w:p>
        </w:tc>
      </w:tr>
      <w:tr w:rsidR="00053B25" w:rsidRPr="004F4B79" w14:paraId="28327F1C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6410980A" w14:textId="77777777" w:rsidR="00053B25" w:rsidRPr="004F4B79" w:rsidRDefault="00053B25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10</w:t>
            </w:r>
          </w:p>
        </w:tc>
        <w:tc>
          <w:tcPr>
            <w:tcW w:w="2682" w:type="dxa"/>
            <w:noWrap/>
            <w:hideMark/>
          </w:tcPr>
          <w:p w14:paraId="6BA5AAB8" w14:textId="77777777" w:rsidR="00053B25" w:rsidRPr="004F4B79" w:rsidRDefault="00053B25" w:rsidP="00390D88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ED72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3893" w:type="dxa"/>
            <w:gridSpan w:val="2"/>
            <w:noWrap/>
            <w:hideMark/>
          </w:tcPr>
          <w:p w14:paraId="4D93550C" w14:textId="4722581E" w:rsidR="00053B25" w:rsidRPr="004F4B79" w:rsidRDefault="0023736F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="00053B25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mokine (C-C motif) Receptors</w:t>
            </w:r>
          </w:p>
        </w:tc>
      </w:tr>
      <w:tr w:rsidR="00053B25" w:rsidRPr="004F4B79" w14:paraId="41FF587C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34430F2B" w14:textId="77777777" w:rsidR="00053B25" w:rsidRPr="004F4B79" w:rsidRDefault="00053B25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SF3</w:t>
            </w:r>
          </w:p>
        </w:tc>
        <w:tc>
          <w:tcPr>
            <w:tcW w:w="2682" w:type="dxa"/>
            <w:noWrap/>
            <w:hideMark/>
          </w:tcPr>
          <w:p w14:paraId="0BA9AEBB" w14:textId="77777777" w:rsidR="00053B25" w:rsidRPr="004F4B79" w:rsidRDefault="00053B25" w:rsidP="00390D88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836C1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3893" w:type="dxa"/>
            <w:gridSpan w:val="2"/>
            <w:noWrap/>
            <w:hideMark/>
          </w:tcPr>
          <w:p w14:paraId="07A0E1B4" w14:textId="77777777" w:rsidR="00053B25" w:rsidRPr="004F4B79" w:rsidRDefault="00053B25" w:rsidP="00390D88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Chemokines and Related Genes</w:t>
            </w:r>
          </w:p>
        </w:tc>
      </w:tr>
      <w:tr w:rsidR="004B65AF" w:rsidRPr="004F4B79" w14:paraId="3E71C134" w14:textId="77777777" w:rsidTr="008E4817">
        <w:trPr>
          <w:gridAfter w:val="1"/>
          <w:wAfter w:w="41" w:type="dxa"/>
          <w:trHeight w:val="270"/>
        </w:trPr>
        <w:tc>
          <w:tcPr>
            <w:tcW w:w="1574" w:type="dxa"/>
            <w:noWrap/>
            <w:hideMark/>
          </w:tcPr>
          <w:p w14:paraId="7BF25952" w14:textId="657FAFE2" w:rsidR="004B65AF" w:rsidRPr="004F4B79" w:rsidRDefault="004B65AF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L2</w:t>
            </w:r>
          </w:p>
        </w:tc>
        <w:tc>
          <w:tcPr>
            <w:tcW w:w="2682" w:type="dxa"/>
            <w:noWrap/>
            <w:hideMark/>
          </w:tcPr>
          <w:p w14:paraId="1B599B8C" w14:textId="73227610" w:rsidR="004B65AF" w:rsidRPr="004F4B79" w:rsidRDefault="004B65AF" w:rsidP="00390D88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3852" w:type="dxa"/>
            <w:noWrap/>
            <w:hideMark/>
          </w:tcPr>
          <w:p w14:paraId="57B10DF8" w14:textId="5EAF08C4" w:rsidR="004B65AF" w:rsidRPr="004F4B79" w:rsidRDefault="0023736F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="004B65AF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mokine (C-C motif) Ligands</w:t>
            </w:r>
          </w:p>
        </w:tc>
      </w:tr>
      <w:tr w:rsidR="00836C11" w:rsidRPr="004F4B79" w14:paraId="5563AADA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2D0DC720" w14:textId="77777777" w:rsidR="00836C11" w:rsidRPr="004F4B79" w:rsidRDefault="00836C11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L3</w:t>
            </w:r>
          </w:p>
        </w:tc>
        <w:tc>
          <w:tcPr>
            <w:tcW w:w="2682" w:type="dxa"/>
            <w:noWrap/>
            <w:hideMark/>
          </w:tcPr>
          <w:p w14:paraId="049CEB4C" w14:textId="77777777" w:rsidR="00836C11" w:rsidRPr="004F4B79" w:rsidRDefault="00836C11" w:rsidP="00390D88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6</w:t>
            </w:r>
          </w:p>
        </w:tc>
        <w:tc>
          <w:tcPr>
            <w:tcW w:w="3893" w:type="dxa"/>
            <w:gridSpan w:val="2"/>
            <w:noWrap/>
            <w:hideMark/>
          </w:tcPr>
          <w:p w14:paraId="12FB7FD4" w14:textId="77777777" w:rsidR="00836C11" w:rsidRPr="004F4B79" w:rsidRDefault="0023736F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="00836C11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mokine (C-C motif) Ligands</w:t>
            </w:r>
          </w:p>
        </w:tc>
      </w:tr>
      <w:tr w:rsidR="00836C11" w:rsidRPr="004F4B79" w14:paraId="37C828F4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6B9E47EE" w14:textId="77777777" w:rsidR="00836C11" w:rsidRPr="004F4B79" w:rsidRDefault="00836C11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L5</w:t>
            </w:r>
          </w:p>
        </w:tc>
        <w:tc>
          <w:tcPr>
            <w:tcW w:w="2682" w:type="dxa"/>
            <w:noWrap/>
            <w:hideMark/>
          </w:tcPr>
          <w:p w14:paraId="323A7464" w14:textId="77777777" w:rsidR="00836C11" w:rsidRPr="004F4B79" w:rsidRDefault="00836C11" w:rsidP="00390D88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6</w:t>
            </w:r>
          </w:p>
        </w:tc>
        <w:tc>
          <w:tcPr>
            <w:tcW w:w="3893" w:type="dxa"/>
            <w:gridSpan w:val="2"/>
            <w:noWrap/>
            <w:hideMark/>
          </w:tcPr>
          <w:p w14:paraId="078FEEC8" w14:textId="77777777" w:rsidR="00836C11" w:rsidRPr="004F4B79" w:rsidRDefault="0023736F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="00836C11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mokine (C-C motif) Ligands</w:t>
            </w:r>
          </w:p>
        </w:tc>
      </w:tr>
      <w:tr w:rsidR="00053B25" w:rsidRPr="004F4B79" w14:paraId="10E0690A" w14:textId="77777777" w:rsidTr="008E4817">
        <w:trPr>
          <w:trHeight w:val="270"/>
        </w:trPr>
        <w:tc>
          <w:tcPr>
            <w:tcW w:w="1574" w:type="dxa"/>
            <w:noWrap/>
          </w:tcPr>
          <w:p w14:paraId="14D7D842" w14:textId="77777777" w:rsidR="00053B25" w:rsidRPr="004F4B79" w:rsidRDefault="00053B25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KLFSF1</w:t>
            </w:r>
          </w:p>
        </w:tc>
        <w:tc>
          <w:tcPr>
            <w:tcW w:w="2682" w:type="dxa"/>
            <w:noWrap/>
          </w:tcPr>
          <w:p w14:paraId="3790179F" w14:textId="77777777" w:rsidR="00053B25" w:rsidRPr="004F4B79" w:rsidRDefault="00053B25" w:rsidP="00390D88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93145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836C1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893" w:type="dxa"/>
            <w:gridSpan w:val="2"/>
            <w:noWrap/>
          </w:tcPr>
          <w:p w14:paraId="2DE6F8B8" w14:textId="77777777" w:rsidR="00053B25" w:rsidRPr="004F4B79" w:rsidRDefault="00053B25" w:rsidP="00390D88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Chemokines and Related Genes</w:t>
            </w:r>
          </w:p>
        </w:tc>
      </w:tr>
      <w:tr w:rsidR="00053B25" w:rsidRPr="004F4B79" w14:paraId="048C9B6A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0C2A4EF9" w14:textId="77777777" w:rsidR="00053B25" w:rsidRPr="004F4B79" w:rsidRDefault="00053B25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4</w:t>
            </w:r>
          </w:p>
        </w:tc>
        <w:tc>
          <w:tcPr>
            <w:tcW w:w="2682" w:type="dxa"/>
            <w:noWrap/>
            <w:hideMark/>
          </w:tcPr>
          <w:p w14:paraId="4E244B9F" w14:textId="77777777" w:rsidR="00053B25" w:rsidRPr="004F4B79" w:rsidRDefault="00053B25" w:rsidP="00390D88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93145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893" w:type="dxa"/>
            <w:gridSpan w:val="2"/>
            <w:noWrap/>
            <w:hideMark/>
          </w:tcPr>
          <w:p w14:paraId="6175F032" w14:textId="77777777" w:rsidR="00053B25" w:rsidRPr="004F4B79" w:rsidRDefault="00053B25" w:rsidP="00390D88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Chemokines and Related Genes</w:t>
            </w:r>
          </w:p>
        </w:tc>
      </w:tr>
      <w:tr w:rsidR="00053B25" w:rsidRPr="004F4B79" w14:paraId="2F21A316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2132DE8B" w14:textId="77777777" w:rsidR="00053B25" w:rsidRPr="004F4B79" w:rsidRDefault="00053B25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L18</w:t>
            </w:r>
          </w:p>
        </w:tc>
        <w:tc>
          <w:tcPr>
            <w:tcW w:w="2682" w:type="dxa"/>
            <w:noWrap/>
            <w:hideMark/>
          </w:tcPr>
          <w:p w14:paraId="37903457" w14:textId="77777777" w:rsidR="00053B25" w:rsidRPr="004F4B79" w:rsidRDefault="00053B25" w:rsidP="00390D88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93145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893" w:type="dxa"/>
            <w:gridSpan w:val="2"/>
            <w:noWrap/>
            <w:hideMark/>
          </w:tcPr>
          <w:p w14:paraId="3234D023" w14:textId="77777777" w:rsidR="00053B25" w:rsidRPr="004F4B79" w:rsidRDefault="0023736F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="00053B25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mokine (C-C motif) Ligands</w:t>
            </w:r>
          </w:p>
        </w:tc>
      </w:tr>
      <w:tr w:rsidR="00ED72A1" w:rsidRPr="004F4B79" w14:paraId="6A82A2B0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387A4AB3" w14:textId="77777777" w:rsidR="00ED72A1" w:rsidRPr="004F4B79" w:rsidRDefault="00ED72A1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L19</w:t>
            </w:r>
          </w:p>
        </w:tc>
        <w:tc>
          <w:tcPr>
            <w:tcW w:w="2682" w:type="dxa"/>
            <w:noWrap/>
            <w:hideMark/>
          </w:tcPr>
          <w:p w14:paraId="46908859" w14:textId="77777777" w:rsidR="00ED72A1" w:rsidRPr="004F4B79" w:rsidRDefault="00ED72A1" w:rsidP="00390D88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93145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893" w:type="dxa"/>
            <w:gridSpan w:val="2"/>
            <w:noWrap/>
            <w:hideMark/>
          </w:tcPr>
          <w:p w14:paraId="31CB9793" w14:textId="77777777" w:rsidR="00ED72A1" w:rsidRPr="004F4B79" w:rsidRDefault="00F122EC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="00ED72A1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mokine (C-C motif) Ligands</w:t>
            </w:r>
          </w:p>
        </w:tc>
      </w:tr>
      <w:tr w:rsidR="00053B25" w:rsidRPr="004F4B79" w14:paraId="514E0E7D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30A8344C" w14:textId="77777777" w:rsidR="00053B25" w:rsidRPr="004F4B79" w:rsidRDefault="00053B25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X3CR1</w:t>
            </w:r>
          </w:p>
        </w:tc>
        <w:tc>
          <w:tcPr>
            <w:tcW w:w="2682" w:type="dxa"/>
            <w:noWrap/>
            <w:hideMark/>
          </w:tcPr>
          <w:p w14:paraId="3FEB12D6" w14:textId="7C47CC47" w:rsidR="00053B25" w:rsidRPr="004F4B79" w:rsidRDefault="00053B25" w:rsidP="00CE0131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93145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893" w:type="dxa"/>
            <w:gridSpan w:val="2"/>
            <w:noWrap/>
            <w:hideMark/>
          </w:tcPr>
          <w:p w14:paraId="383E83AB" w14:textId="77777777" w:rsidR="00053B25" w:rsidRPr="004F4B79" w:rsidRDefault="00053B25" w:rsidP="00390D88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Chemokines and Related Genes</w:t>
            </w:r>
          </w:p>
        </w:tc>
      </w:tr>
      <w:tr w:rsidR="0093145A" w:rsidRPr="004F4B79" w14:paraId="38E75E5C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3A8EA34F" w14:textId="77777777" w:rsidR="0093145A" w:rsidRPr="004F4B79" w:rsidRDefault="0093145A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L11</w:t>
            </w:r>
          </w:p>
        </w:tc>
        <w:tc>
          <w:tcPr>
            <w:tcW w:w="2682" w:type="dxa"/>
            <w:noWrap/>
            <w:hideMark/>
          </w:tcPr>
          <w:p w14:paraId="0D1BD5A2" w14:textId="77777777" w:rsidR="0093145A" w:rsidRPr="004F4B79" w:rsidRDefault="0093145A" w:rsidP="00CE0131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  <w:r w:rsidR="000D78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893" w:type="dxa"/>
            <w:gridSpan w:val="2"/>
            <w:noWrap/>
            <w:hideMark/>
          </w:tcPr>
          <w:p w14:paraId="7FDF69B6" w14:textId="77777777" w:rsidR="0093145A" w:rsidRPr="004F4B79" w:rsidRDefault="00F122EC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="0093145A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mokine (C-C motif) Ligands</w:t>
            </w:r>
          </w:p>
        </w:tc>
      </w:tr>
      <w:tr w:rsidR="0093145A" w:rsidRPr="004F4B79" w14:paraId="00980037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1F1BB0FD" w14:textId="77777777" w:rsidR="0093145A" w:rsidRPr="004F4B79" w:rsidRDefault="0093145A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3CL1</w:t>
            </w:r>
          </w:p>
        </w:tc>
        <w:tc>
          <w:tcPr>
            <w:tcW w:w="2682" w:type="dxa"/>
            <w:noWrap/>
            <w:hideMark/>
          </w:tcPr>
          <w:p w14:paraId="04618AEB" w14:textId="2D82E007" w:rsidR="0093145A" w:rsidRPr="004F4B79" w:rsidRDefault="0093145A" w:rsidP="00CE0131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0D78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893" w:type="dxa"/>
            <w:gridSpan w:val="2"/>
            <w:noWrap/>
            <w:hideMark/>
          </w:tcPr>
          <w:p w14:paraId="2D1B04E8" w14:textId="77777777" w:rsidR="0093145A" w:rsidRPr="004F4B79" w:rsidRDefault="0093145A" w:rsidP="00390D88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Chemokines and Related Genes</w:t>
            </w:r>
          </w:p>
        </w:tc>
      </w:tr>
      <w:tr w:rsidR="00B074FA" w:rsidRPr="004F4B79" w14:paraId="58B44E07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624CFFD7" w14:textId="77777777" w:rsidR="00B074FA" w:rsidRPr="004F4B79" w:rsidRDefault="00B074FA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P2</w:t>
            </w:r>
          </w:p>
        </w:tc>
        <w:tc>
          <w:tcPr>
            <w:tcW w:w="2682" w:type="dxa"/>
            <w:noWrap/>
            <w:hideMark/>
          </w:tcPr>
          <w:p w14:paraId="3EFFCE59" w14:textId="4DB1EB5D" w:rsidR="00B074FA" w:rsidRPr="004E4C22" w:rsidRDefault="004E4C22" w:rsidP="00CD58DF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B074FA" w:rsidRPr="004E4C2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3</w:t>
            </w:r>
          </w:p>
        </w:tc>
        <w:tc>
          <w:tcPr>
            <w:tcW w:w="3893" w:type="dxa"/>
            <w:gridSpan w:val="2"/>
            <w:noWrap/>
            <w:hideMark/>
          </w:tcPr>
          <w:p w14:paraId="769BF935" w14:textId="77777777" w:rsidR="00B074FA" w:rsidRPr="004F4B79" w:rsidRDefault="00B074FA" w:rsidP="00CD58DF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Chemokines and Related Genes</w:t>
            </w:r>
          </w:p>
        </w:tc>
      </w:tr>
      <w:tr w:rsidR="00B074FA" w:rsidRPr="004F4B79" w14:paraId="346F1534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1822526A" w14:textId="77777777" w:rsidR="00B074FA" w:rsidRPr="004F4B79" w:rsidRDefault="00B074FA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FSF14</w:t>
            </w:r>
          </w:p>
        </w:tc>
        <w:tc>
          <w:tcPr>
            <w:tcW w:w="2682" w:type="dxa"/>
            <w:noWrap/>
            <w:hideMark/>
          </w:tcPr>
          <w:p w14:paraId="77C06740" w14:textId="77777777" w:rsidR="00B074FA" w:rsidRPr="004F4B79" w:rsidRDefault="00B074FA" w:rsidP="00CD58DF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070E4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1</w:t>
            </w:r>
          </w:p>
        </w:tc>
        <w:tc>
          <w:tcPr>
            <w:tcW w:w="3893" w:type="dxa"/>
            <w:gridSpan w:val="2"/>
            <w:noWrap/>
            <w:hideMark/>
          </w:tcPr>
          <w:p w14:paraId="2B45EBAD" w14:textId="77777777" w:rsidR="00B074FA" w:rsidRPr="004F4B79" w:rsidRDefault="00B074FA" w:rsidP="00CD58DF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Chemokines and Related Genes</w:t>
            </w:r>
          </w:p>
        </w:tc>
      </w:tr>
      <w:tr w:rsidR="00070E46" w:rsidRPr="004F4B79" w14:paraId="0302CE36" w14:textId="77777777" w:rsidTr="008E4817">
        <w:trPr>
          <w:gridAfter w:val="1"/>
          <w:wAfter w:w="41" w:type="dxa"/>
          <w:trHeight w:val="270"/>
        </w:trPr>
        <w:tc>
          <w:tcPr>
            <w:tcW w:w="1574" w:type="dxa"/>
            <w:noWrap/>
            <w:hideMark/>
          </w:tcPr>
          <w:p w14:paraId="248D3F10" w14:textId="77777777" w:rsidR="00070E46" w:rsidRPr="004F4B79" w:rsidRDefault="00070E46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CL5</w:t>
            </w:r>
          </w:p>
        </w:tc>
        <w:tc>
          <w:tcPr>
            <w:tcW w:w="2682" w:type="dxa"/>
            <w:noWrap/>
            <w:hideMark/>
          </w:tcPr>
          <w:p w14:paraId="59B9141D" w14:textId="20A60879" w:rsidR="00070E46" w:rsidRPr="004F4B79" w:rsidRDefault="00070E46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="00CD58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   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52" w:type="dxa"/>
            <w:noWrap/>
            <w:hideMark/>
          </w:tcPr>
          <w:p w14:paraId="2C458B6E" w14:textId="1E3DA048" w:rsidR="00070E46" w:rsidRPr="004F4B79" w:rsidRDefault="00F122EC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="00070E46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mokine (C-X-C motif) Ligands</w:t>
            </w:r>
          </w:p>
        </w:tc>
      </w:tr>
      <w:tr w:rsidR="00B074FA" w:rsidRPr="004F4B79" w14:paraId="2D8AF4E3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1DAD9987" w14:textId="77777777" w:rsidR="00B074FA" w:rsidRPr="004F4B79" w:rsidRDefault="00B074FA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CL6</w:t>
            </w:r>
          </w:p>
        </w:tc>
        <w:tc>
          <w:tcPr>
            <w:tcW w:w="2682" w:type="dxa"/>
            <w:noWrap/>
            <w:hideMark/>
          </w:tcPr>
          <w:p w14:paraId="27E79475" w14:textId="77777777" w:rsidR="00B074FA" w:rsidRPr="004F4B79" w:rsidRDefault="00D758F3" w:rsidP="00CD58DF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B074FA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3893" w:type="dxa"/>
            <w:gridSpan w:val="2"/>
            <w:noWrap/>
            <w:hideMark/>
          </w:tcPr>
          <w:p w14:paraId="7A3710C3" w14:textId="2A20FA7A" w:rsidR="00B074FA" w:rsidRPr="004F4B79" w:rsidRDefault="00F122EC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="00B074FA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mokine (C-X-C motif) Ligands</w:t>
            </w:r>
          </w:p>
        </w:tc>
      </w:tr>
      <w:tr w:rsidR="000D7877" w:rsidRPr="004F4B79" w14:paraId="7DF06FD2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46E17F9B" w14:textId="77777777" w:rsidR="000D7877" w:rsidRPr="004F4B79" w:rsidRDefault="000D7877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6</w:t>
            </w:r>
          </w:p>
        </w:tc>
        <w:tc>
          <w:tcPr>
            <w:tcW w:w="2682" w:type="dxa"/>
            <w:noWrap/>
            <w:hideMark/>
          </w:tcPr>
          <w:p w14:paraId="53E940AA" w14:textId="77777777" w:rsidR="000D7877" w:rsidRPr="004F4B79" w:rsidRDefault="00D758F3" w:rsidP="009C37CD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0D7877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8</w:t>
            </w:r>
          </w:p>
        </w:tc>
        <w:tc>
          <w:tcPr>
            <w:tcW w:w="3893" w:type="dxa"/>
            <w:gridSpan w:val="2"/>
            <w:noWrap/>
            <w:hideMark/>
          </w:tcPr>
          <w:p w14:paraId="36628E0E" w14:textId="0629C2FA" w:rsidR="000D7877" w:rsidRPr="004F4B79" w:rsidRDefault="00F122EC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="000D7877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mokine (C-C motif) Receptors</w:t>
            </w:r>
          </w:p>
        </w:tc>
      </w:tr>
      <w:tr w:rsidR="00053B25" w:rsidRPr="004F4B79" w14:paraId="46B80877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0BFEC919" w14:textId="77777777" w:rsidR="00053B25" w:rsidRPr="004F4B79" w:rsidRDefault="00053B25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4</w:t>
            </w:r>
          </w:p>
        </w:tc>
        <w:tc>
          <w:tcPr>
            <w:tcW w:w="2682" w:type="dxa"/>
            <w:noWrap/>
            <w:hideMark/>
          </w:tcPr>
          <w:p w14:paraId="487576A9" w14:textId="77777777" w:rsidR="00053B25" w:rsidRPr="004F4B79" w:rsidRDefault="00D758F3" w:rsidP="009C37CD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053B25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0D787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053B25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893" w:type="dxa"/>
            <w:gridSpan w:val="2"/>
            <w:noWrap/>
            <w:hideMark/>
          </w:tcPr>
          <w:p w14:paraId="5D55FC2C" w14:textId="77777777" w:rsidR="00053B25" w:rsidRPr="004F4B79" w:rsidRDefault="00F122EC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="00053B25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mokine (C-C motif) Receptors</w:t>
            </w:r>
          </w:p>
        </w:tc>
      </w:tr>
      <w:tr w:rsidR="00053B25" w:rsidRPr="004F4B79" w14:paraId="7CC1E35B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1D2986F6" w14:textId="77777777" w:rsidR="00053B25" w:rsidRPr="004F4B79" w:rsidRDefault="00053B25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IT2</w:t>
            </w:r>
          </w:p>
        </w:tc>
        <w:tc>
          <w:tcPr>
            <w:tcW w:w="2682" w:type="dxa"/>
            <w:noWrap/>
            <w:hideMark/>
          </w:tcPr>
          <w:p w14:paraId="5D2B5B04" w14:textId="77777777" w:rsidR="00053B25" w:rsidRPr="004F4B79" w:rsidRDefault="00D758F3" w:rsidP="009C37CD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053B25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7205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3893" w:type="dxa"/>
            <w:gridSpan w:val="2"/>
            <w:noWrap/>
            <w:hideMark/>
          </w:tcPr>
          <w:p w14:paraId="634F8583" w14:textId="77777777" w:rsidR="00053B25" w:rsidRPr="004F4B79" w:rsidRDefault="00053B25" w:rsidP="009C37CD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Chemokines and Related Genes</w:t>
            </w:r>
          </w:p>
        </w:tc>
      </w:tr>
      <w:tr w:rsidR="000D7877" w:rsidRPr="004F4B79" w14:paraId="74CDE56A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353C020F" w14:textId="77777777" w:rsidR="000D7877" w:rsidRPr="004F4B79" w:rsidRDefault="000D7877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3</w:t>
            </w:r>
          </w:p>
        </w:tc>
        <w:tc>
          <w:tcPr>
            <w:tcW w:w="2682" w:type="dxa"/>
            <w:noWrap/>
            <w:hideMark/>
          </w:tcPr>
          <w:p w14:paraId="5A27D7C8" w14:textId="77777777" w:rsidR="000D7877" w:rsidRPr="004F4B79" w:rsidRDefault="00D758F3" w:rsidP="009C37CD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0D7877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7205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3893" w:type="dxa"/>
            <w:gridSpan w:val="2"/>
            <w:noWrap/>
            <w:hideMark/>
          </w:tcPr>
          <w:p w14:paraId="458E07CC" w14:textId="77777777" w:rsidR="000D7877" w:rsidRPr="004F4B79" w:rsidRDefault="00F122EC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="000D7877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mokine (C-C motif) Receptors</w:t>
            </w:r>
          </w:p>
        </w:tc>
      </w:tr>
      <w:tr w:rsidR="000D7877" w:rsidRPr="004F4B79" w14:paraId="6BB1D3BD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19E6F837" w14:textId="77777777" w:rsidR="000D7877" w:rsidRPr="004F4B79" w:rsidRDefault="000D7877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CR6</w:t>
            </w:r>
          </w:p>
        </w:tc>
        <w:tc>
          <w:tcPr>
            <w:tcW w:w="2682" w:type="dxa"/>
            <w:noWrap/>
            <w:hideMark/>
          </w:tcPr>
          <w:p w14:paraId="4CCD0E40" w14:textId="77777777" w:rsidR="000D7877" w:rsidRPr="004F4B79" w:rsidRDefault="00D758F3" w:rsidP="009C37CD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0D7877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7205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3893" w:type="dxa"/>
            <w:gridSpan w:val="2"/>
            <w:noWrap/>
            <w:hideMark/>
          </w:tcPr>
          <w:p w14:paraId="71A896E5" w14:textId="77777777" w:rsidR="000D7877" w:rsidRPr="004F4B79" w:rsidRDefault="000D7877" w:rsidP="009C37CD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mokine (C-X-C motif) Receptors</w:t>
            </w:r>
          </w:p>
        </w:tc>
      </w:tr>
      <w:tr w:rsidR="000D7877" w:rsidRPr="004F4B79" w14:paraId="2013C8A7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2014DFF1" w14:textId="77777777" w:rsidR="000D7877" w:rsidRPr="004F4B79" w:rsidRDefault="000D7877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CL13</w:t>
            </w:r>
          </w:p>
        </w:tc>
        <w:tc>
          <w:tcPr>
            <w:tcW w:w="2682" w:type="dxa"/>
            <w:noWrap/>
            <w:hideMark/>
          </w:tcPr>
          <w:p w14:paraId="5BDFD1C7" w14:textId="77777777" w:rsidR="000D7877" w:rsidRPr="004F4B79" w:rsidRDefault="00D758F3" w:rsidP="009C37CD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0D7877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5</w:t>
            </w:r>
          </w:p>
        </w:tc>
        <w:tc>
          <w:tcPr>
            <w:tcW w:w="3893" w:type="dxa"/>
            <w:gridSpan w:val="2"/>
            <w:noWrap/>
            <w:hideMark/>
          </w:tcPr>
          <w:p w14:paraId="347FA618" w14:textId="0B29A32D" w:rsidR="000D7877" w:rsidRPr="004F4B79" w:rsidRDefault="00F122EC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="000D7877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mokine (C-X-C motif) Ligands</w:t>
            </w:r>
          </w:p>
        </w:tc>
      </w:tr>
      <w:tr w:rsidR="000D7877" w:rsidRPr="004F4B79" w14:paraId="5028E84B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320571A8" w14:textId="77777777" w:rsidR="000D7877" w:rsidRPr="004F4B79" w:rsidRDefault="000D7877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5</w:t>
            </w:r>
          </w:p>
        </w:tc>
        <w:tc>
          <w:tcPr>
            <w:tcW w:w="2682" w:type="dxa"/>
            <w:noWrap/>
            <w:hideMark/>
          </w:tcPr>
          <w:p w14:paraId="15E5FC58" w14:textId="77777777" w:rsidR="000D7877" w:rsidRPr="004F4B79" w:rsidRDefault="00D758F3" w:rsidP="009C37CD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0D7877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  <w:r w:rsidR="007205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893" w:type="dxa"/>
            <w:gridSpan w:val="2"/>
            <w:noWrap/>
            <w:hideMark/>
          </w:tcPr>
          <w:p w14:paraId="330E8C4B" w14:textId="5765AB38" w:rsidR="000D7877" w:rsidRPr="004F4B79" w:rsidRDefault="00F122EC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="000D7877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mokine (C-C motif) Receptors</w:t>
            </w:r>
          </w:p>
        </w:tc>
      </w:tr>
      <w:tr w:rsidR="00053B25" w:rsidRPr="004F4B79" w14:paraId="4ED77886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4C647749" w14:textId="77777777" w:rsidR="00053B25" w:rsidRPr="004F4B79" w:rsidRDefault="00053B25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6</w:t>
            </w:r>
          </w:p>
        </w:tc>
        <w:tc>
          <w:tcPr>
            <w:tcW w:w="2682" w:type="dxa"/>
            <w:noWrap/>
            <w:hideMark/>
          </w:tcPr>
          <w:p w14:paraId="454116E4" w14:textId="77777777" w:rsidR="00053B25" w:rsidRPr="004F4B79" w:rsidRDefault="00D758F3" w:rsidP="009C37CD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053B25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7205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053B25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893" w:type="dxa"/>
            <w:gridSpan w:val="2"/>
            <w:noWrap/>
            <w:hideMark/>
          </w:tcPr>
          <w:p w14:paraId="6D180DD4" w14:textId="77777777" w:rsidR="00053B25" w:rsidRPr="004F4B79" w:rsidRDefault="00053B25" w:rsidP="009C37CD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Chemokines and Related Genes</w:t>
            </w:r>
          </w:p>
        </w:tc>
      </w:tr>
      <w:tr w:rsidR="007205BF" w:rsidRPr="004F4B79" w14:paraId="60974293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3B3785EB" w14:textId="77777777" w:rsidR="007205BF" w:rsidRPr="004F4B79" w:rsidRDefault="007205BF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PR81</w:t>
            </w:r>
          </w:p>
        </w:tc>
        <w:tc>
          <w:tcPr>
            <w:tcW w:w="2682" w:type="dxa"/>
            <w:noWrap/>
            <w:hideMark/>
          </w:tcPr>
          <w:p w14:paraId="5C196F05" w14:textId="77777777" w:rsidR="007205BF" w:rsidRPr="004F4B79" w:rsidRDefault="00D758F3" w:rsidP="00246A9D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7205BF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7205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3893" w:type="dxa"/>
            <w:gridSpan w:val="2"/>
            <w:noWrap/>
            <w:hideMark/>
          </w:tcPr>
          <w:p w14:paraId="56C50D2C" w14:textId="77777777" w:rsidR="007205BF" w:rsidRPr="004F4B79" w:rsidRDefault="007205BF" w:rsidP="00246A9D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Chemokines and Related Genes</w:t>
            </w:r>
          </w:p>
        </w:tc>
      </w:tr>
      <w:tr w:rsidR="007205BF" w:rsidRPr="004F4B79" w14:paraId="0F03D9EF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25E1E954" w14:textId="77777777" w:rsidR="007205BF" w:rsidRPr="004F4B79" w:rsidRDefault="007205BF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PR77</w:t>
            </w:r>
          </w:p>
        </w:tc>
        <w:tc>
          <w:tcPr>
            <w:tcW w:w="2682" w:type="dxa"/>
            <w:noWrap/>
            <w:hideMark/>
          </w:tcPr>
          <w:p w14:paraId="66C112E1" w14:textId="77777777" w:rsidR="007205BF" w:rsidRPr="004F4B79" w:rsidRDefault="00D758F3" w:rsidP="00246A9D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7205BF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7205B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3893" w:type="dxa"/>
            <w:gridSpan w:val="2"/>
            <w:noWrap/>
            <w:hideMark/>
          </w:tcPr>
          <w:p w14:paraId="17FE3A00" w14:textId="77777777" w:rsidR="007205BF" w:rsidRPr="004F4B79" w:rsidRDefault="007205BF" w:rsidP="00246A9D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Chemokines and Related Genes</w:t>
            </w:r>
          </w:p>
        </w:tc>
      </w:tr>
      <w:tr w:rsidR="00053B25" w:rsidRPr="004F4B79" w14:paraId="54A24909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21CC67B0" w14:textId="77777777" w:rsidR="00053B25" w:rsidRPr="004F4B79" w:rsidRDefault="00053B25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5R1</w:t>
            </w:r>
          </w:p>
        </w:tc>
        <w:tc>
          <w:tcPr>
            <w:tcW w:w="2682" w:type="dxa"/>
            <w:noWrap/>
            <w:hideMark/>
          </w:tcPr>
          <w:p w14:paraId="39B297D1" w14:textId="77777777" w:rsidR="00053B25" w:rsidRPr="004F4B79" w:rsidRDefault="00D758F3" w:rsidP="00246A9D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053B25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2070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3893" w:type="dxa"/>
            <w:gridSpan w:val="2"/>
            <w:noWrap/>
            <w:hideMark/>
          </w:tcPr>
          <w:p w14:paraId="1376EE57" w14:textId="77777777" w:rsidR="00053B25" w:rsidRPr="004F4B79" w:rsidRDefault="00053B25" w:rsidP="00246A9D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Chemokines and Related Genes</w:t>
            </w:r>
          </w:p>
        </w:tc>
      </w:tr>
      <w:tr w:rsidR="00053B25" w:rsidRPr="004F4B79" w14:paraId="7689B4B2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70D8B868" w14:textId="77777777" w:rsidR="00053B25" w:rsidRPr="004F4B79" w:rsidRDefault="00053B25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KLFSF4</w:t>
            </w:r>
          </w:p>
        </w:tc>
        <w:tc>
          <w:tcPr>
            <w:tcW w:w="2682" w:type="dxa"/>
            <w:noWrap/>
            <w:hideMark/>
          </w:tcPr>
          <w:p w14:paraId="45275B54" w14:textId="77777777" w:rsidR="00053B25" w:rsidRPr="004F4B79" w:rsidRDefault="00D758F3" w:rsidP="00246A9D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053B25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2070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053B25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893" w:type="dxa"/>
            <w:gridSpan w:val="2"/>
            <w:noWrap/>
            <w:hideMark/>
          </w:tcPr>
          <w:p w14:paraId="11E76E93" w14:textId="77777777" w:rsidR="00053B25" w:rsidRPr="004F4B79" w:rsidRDefault="00053B25" w:rsidP="00246A9D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Chemokines and Related Genes</w:t>
            </w:r>
          </w:p>
        </w:tc>
      </w:tr>
      <w:tr w:rsidR="00053B25" w:rsidRPr="004F4B79" w14:paraId="31D98F1A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1BE612D1" w14:textId="77777777" w:rsidR="00053B25" w:rsidRPr="004F4B79" w:rsidRDefault="00053B25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CL11</w:t>
            </w:r>
          </w:p>
        </w:tc>
        <w:tc>
          <w:tcPr>
            <w:tcW w:w="2682" w:type="dxa"/>
            <w:noWrap/>
            <w:hideMark/>
          </w:tcPr>
          <w:p w14:paraId="646CA308" w14:textId="77777777" w:rsidR="00053B25" w:rsidRPr="004F4B79" w:rsidRDefault="00D758F3" w:rsidP="00246A9D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053B25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2070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3893" w:type="dxa"/>
            <w:gridSpan w:val="2"/>
            <w:noWrap/>
            <w:hideMark/>
          </w:tcPr>
          <w:p w14:paraId="36B75235" w14:textId="0767F7CA" w:rsidR="00053B25" w:rsidRPr="004F4B79" w:rsidRDefault="00F122EC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="00053B25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mokine (C-X-C motif) Ligands</w:t>
            </w:r>
          </w:p>
        </w:tc>
      </w:tr>
      <w:tr w:rsidR="00053B25" w:rsidRPr="004F4B79" w14:paraId="3AB078C7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025395BE" w14:textId="77777777" w:rsidR="00053B25" w:rsidRPr="004F4B79" w:rsidRDefault="00053B25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L7</w:t>
            </w:r>
          </w:p>
        </w:tc>
        <w:tc>
          <w:tcPr>
            <w:tcW w:w="2682" w:type="dxa"/>
            <w:noWrap/>
            <w:hideMark/>
          </w:tcPr>
          <w:p w14:paraId="5BA43D77" w14:textId="77777777" w:rsidR="00053B25" w:rsidRPr="004F4B79" w:rsidRDefault="00D758F3" w:rsidP="00246A9D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053B25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2070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3893" w:type="dxa"/>
            <w:gridSpan w:val="2"/>
            <w:noWrap/>
            <w:hideMark/>
          </w:tcPr>
          <w:p w14:paraId="46D6D4DA" w14:textId="77777777" w:rsidR="00053B25" w:rsidRPr="004F4B79" w:rsidRDefault="00F122EC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="00053B25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mokine (C-C motif) Ligands</w:t>
            </w:r>
          </w:p>
        </w:tc>
      </w:tr>
      <w:tr w:rsidR="00053B25" w:rsidRPr="004F4B79" w14:paraId="70E03EF9" w14:textId="77777777" w:rsidTr="008E4817">
        <w:trPr>
          <w:trHeight w:val="270"/>
        </w:trPr>
        <w:tc>
          <w:tcPr>
            <w:tcW w:w="1574" w:type="dxa"/>
            <w:noWrap/>
          </w:tcPr>
          <w:p w14:paraId="1F162C02" w14:textId="77777777" w:rsidR="00053B25" w:rsidRPr="004F4B79" w:rsidRDefault="00053B25" w:rsidP="00246A9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YE1</w:t>
            </w:r>
          </w:p>
        </w:tc>
        <w:tc>
          <w:tcPr>
            <w:tcW w:w="2682" w:type="dxa"/>
            <w:noWrap/>
          </w:tcPr>
          <w:p w14:paraId="30A307AB" w14:textId="77777777" w:rsidR="00053B25" w:rsidRPr="004F4B79" w:rsidRDefault="00D758F3" w:rsidP="00246A9D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053B25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2070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3893" w:type="dxa"/>
            <w:gridSpan w:val="2"/>
            <w:noWrap/>
          </w:tcPr>
          <w:p w14:paraId="7969F4C6" w14:textId="77777777" w:rsidR="00053B25" w:rsidRPr="004F4B79" w:rsidRDefault="00053B25" w:rsidP="00246A9D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Chemokines and Related Genes</w:t>
            </w:r>
          </w:p>
        </w:tc>
      </w:tr>
      <w:tr w:rsidR="0020701A" w:rsidRPr="004F4B79" w14:paraId="53F1CB40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65DCB7C9" w14:textId="77777777" w:rsidR="0020701A" w:rsidRPr="004F4B79" w:rsidRDefault="0020701A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DF5</w:t>
            </w:r>
          </w:p>
        </w:tc>
        <w:tc>
          <w:tcPr>
            <w:tcW w:w="2682" w:type="dxa"/>
            <w:noWrap/>
            <w:hideMark/>
          </w:tcPr>
          <w:p w14:paraId="5F83986C" w14:textId="77777777" w:rsidR="0020701A" w:rsidRPr="004F4B79" w:rsidRDefault="00D758F3" w:rsidP="00246A9D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20701A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2070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20701A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893" w:type="dxa"/>
            <w:gridSpan w:val="2"/>
            <w:noWrap/>
            <w:hideMark/>
          </w:tcPr>
          <w:p w14:paraId="567B517B" w14:textId="77777777" w:rsidR="0020701A" w:rsidRPr="004F4B79" w:rsidRDefault="0020701A" w:rsidP="00246A9D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Chemokines and Related Genes</w:t>
            </w:r>
          </w:p>
        </w:tc>
      </w:tr>
      <w:tr w:rsidR="00053B25" w:rsidRPr="004F4B79" w14:paraId="6EA943F9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7E0F41D8" w14:textId="77777777" w:rsidR="00053B25" w:rsidRPr="004F4B79" w:rsidRDefault="00053B25" w:rsidP="00246A9D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EM1</w:t>
            </w:r>
          </w:p>
        </w:tc>
        <w:tc>
          <w:tcPr>
            <w:tcW w:w="2682" w:type="dxa"/>
            <w:noWrap/>
            <w:hideMark/>
          </w:tcPr>
          <w:p w14:paraId="2A5DF561" w14:textId="0D9F0399" w:rsidR="00053B25" w:rsidRPr="004F4B79" w:rsidRDefault="00D758F3" w:rsidP="00366C43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053B25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2070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053B25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893" w:type="dxa"/>
            <w:gridSpan w:val="2"/>
            <w:noWrap/>
            <w:hideMark/>
          </w:tcPr>
          <w:p w14:paraId="719B5218" w14:textId="77777777" w:rsidR="00053B25" w:rsidRPr="004F4B79" w:rsidRDefault="00053B25" w:rsidP="00366C43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Chemokines and Related Genes</w:t>
            </w:r>
          </w:p>
        </w:tc>
      </w:tr>
      <w:tr w:rsidR="00053B25" w:rsidRPr="004F4B79" w14:paraId="56517C24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6EA19EF7" w14:textId="77777777" w:rsidR="00053B25" w:rsidRPr="004F4B79" w:rsidRDefault="00053B25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TRL1</w:t>
            </w:r>
          </w:p>
        </w:tc>
        <w:tc>
          <w:tcPr>
            <w:tcW w:w="2682" w:type="dxa"/>
            <w:noWrap/>
            <w:hideMark/>
          </w:tcPr>
          <w:p w14:paraId="495C5F25" w14:textId="77777777" w:rsidR="00053B25" w:rsidRPr="004F4B79" w:rsidRDefault="00D758F3" w:rsidP="00366C43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053B25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20701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3893" w:type="dxa"/>
            <w:gridSpan w:val="2"/>
            <w:noWrap/>
            <w:hideMark/>
          </w:tcPr>
          <w:p w14:paraId="77BADA31" w14:textId="77777777" w:rsidR="00053B25" w:rsidRPr="004F4B79" w:rsidRDefault="00053B25" w:rsidP="00366C43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Chemokines and Related Genes</w:t>
            </w:r>
          </w:p>
        </w:tc>
      </w:tr>
      <w:tr w:rsidR="0020701A" w:rsidRPr="004F4B79" w14:paraId="7C695DA7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0F14521D" w14:textId="77777777" w:rsidR="0020701A" w:rsidRPr="004F4B79" w:rsidRDefault="0020701A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8</w:t>
            </w:r>
          </w:p>
        </w:tc>
        <w:tc>
          <w:tcPr>
            <w:tcW w:w="2682" w:type="dxa"/>
            <w:noWrap/>
            <w:hideMark/>
          </w:tcPr>
          <w:p w14:paraId="199EDEA1" w14:textId="77777777" w:rsidR="0020701A" w:rsidRPr="004F4B79" w:rsidRDefault="00D758F3" w:rsidP="00366C43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20701A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5803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="0020701A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893" w:type="dxa"/>
            <w:gridSpan w:val="2"/>
            <w:noWrap/>
            <w:hideMark/>
          </w:tcPr>
          <w:p w14:paraId="7ECF93E3" w14:textId="2E659316" w:rsidR="0020701A" w:rsidRPr="004F4B79" w:rsidRDefault="00F122EC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="0020701A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mokine (C-C motif) Receptors</w:t>
            </w:r>
          </w:p>
        </w:tc>
      </w:tr>
      <w:tr w:rsidR="00053B25" w:rsidRPr="004F4B79" w14:paraId="0662FA24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713AC8F9" w14:textId="77777777" w:rsidR="00053B25" w:rsidRPr="004F4B79" w:rsidRDefault="00053B25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CGF1</w:t>
            </w:r>
          </w:p>
        </w:tc>
        <w:tc>
          <w:tcPr>
            <w:tcW w:w="2682" w:type="dxa"/>
            <w:noWrap/>
            <w:hideMark/>
          </w:tcPr>
          <w:p w14:paraId="773CFBA7" w14:textId="77777777" w:rsidR="00053B25" w:rsidRPr="004F4B79" w:rsidRDefault="00D758F3" w:rsidP="00366C43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053B25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5803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3893" w:type="dxa"/>
            <w:gridSpan w:val="2"/>
            <w:noWrap/>
            <w:hideMark/>
          </w:tcPr>
          <w:p w14:paraId="798F37F7" w14:textId="77777777" w:rsidR="00053B25" w:rsidRPr="004F4B79" w:rsidRDefault="00053B25" w:rsidP="00366C43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Chemokines and Related Genes</w:t>
            </w:r>
          </w:p>
        </w:tc>
      </w:tr>
      <w:tr w:rsidR="00026B03" w:rsidRPr="004F4B79" w14:paraId="442F1168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1E22F0DA" w14:textId="77777777" w:rsidR="00026B03" w:rsidRPr="004F4B79" w:rsidRDefault="00026B03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CR1</w:t>
            </w:r>
          </w:p>
        </w:tc>
        <w:tc>
          <w:tcPr>
            <w:tcW w:w="2682" w:type="dxa"/>
            <w:noWrap/>
            <w:hideMark/>
          </w:tcPr>
          <w:p w14:paraId="3D7E9065" w14:textId="77777777" w:rsidR="00026B03" w:rsidRPr="004F4B79" w:rsidRDefault="00D758F3" w:rsidP="00366C43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026B03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CA44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026B03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893" w:type="dxa"/>
            <w:gridSpan w:val="2"/>
            <w:noWrap/>
            <w:hideMark/>
          </w:tcPr>
          <w:p w14:paraId="3B764B2F" w14:textId="77777777" w:rsidR="00026B03" w:rsidRPr="004F4B79" w:rsidRDefault="00026B03" w:rsidP="00366C43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Chemokines and Related Genes</w:t>
            </w:r>
          </w:p>
        </w:tc>
      </w:tr>
      <w:tr w:rsidR="00026B03" w:rsidRPr="004F4B79" w14:paraId="3F53FA98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5CBB999F" w14:textId="77777777" w:rsidR="00026B03" w:rsidRPr="004F4B79" w:rsidRDefault="00026B03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L16</w:t>
            </w:r>
          </w:p>
        </w:tc>
        <w:tc>
          <w:tcPr>
            <w:tcW w:w="2682" w:type="dxa"/>
            <w:noWrap/>
            <w:hideMark/>
          </w:tcPr>
          <w:p w14:paraId="2401569C" w14:textId="77777777" w:rsidR="00026B03" w:rsidRPr="004F4B79" w:rsidRDefault="00683070" w:rsidP="00366C43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026B03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5803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026B03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893" w:type="dxa"/>
            <w:gridSpan w:val="2"/>
            <w:noWrap/>
            <w:hideMark/>
          </w:tcPr>
          <w:p w14:paraId="62645D16" w14:textId="77777777" w:rsidR="00026B03" w:rsidRPr="004F4B79" w:rsidRDefault="00F122EC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="00026B03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mokine (C-C motif) Ligands</w:t>
            </w:r>
          </w:p>
        </w:tc>
      </w:tr>
      <w:tr w:rsidR="00026B03" w:rsidRPr="004F4B79" w14:paraId="66B61286" w14:textId="77777777" w:rsidTr="008E4817">
        <w:trPr>
          <w:trHeight w:val="270"/>
        </w:trPr>
        <w:tc>
          <w:tcPr>
            <w:tcW w:w="1574" w:type="dxa"/>
            <w:noWrap/>
          </w:tcPr>
          <w:p w14:paraId="13C17EC0" w14:textId="77777777" w:rsidR="00026B03" w:rsidRPr="004F4B79" w:rsidRDefault="00026B03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CR3</w:t>
            </w:r>
          </w:p>
        </w:tc>
        <w:tc>
          <w:tcPr>
            <w:tcW w:w="2682" w:type="dxa"/>
            <w:noWrap/>
          </w:tcPr>
          <w:p w14:paraId="012843F3" w14:textId="77777777" w:rsidR="00026B03" w:rsidRPr="004F4B79" w:rsidRDefault="00683070" w:rsidP="00366C43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026B03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58030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026B03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893" w:type="dxa"/>
            <w:gridSpan w:val="2"/>
            <w:noWrap/>
          </w:tcPr>
          <w:p w14:paraId="00C37D99" w14:textId="77777777" w:rsidR="00026B03" w:rsidRPr="004F4B79" w:rsidRDefault="00026B03" w:rsidP="00366C43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mokine (C-X-C motif) Receptors</w:t>
            </w:r>
          </w:p>
        </w:tc>
      </w:tr>
      <w:tr w:rsidR="00580303" w:rsidRPr="004F4B79" w14:paraId="0A54CE27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71F19001" w14:textId="77777777" w:rsidR="00580303" w:rsidRPr="004F4B79" w:rsidRDefault="00580303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3</w:t>
            </w:r>
          </w:p>
        </w:tc>
        <w:tc>
          <w:tcPr>
            <w:tcW w:w="2682" w:type="dxa"/>
            <w:noWrap/>
            <w:hideMark/>
          </w:tcPr>
          <w:p w14:paraId="5B2E687A" w14:textId="77777777" w:rsidR="00580303" w:rsidRPr="004F4B79" w:rsidRDefault="00683070" w:rsidP="00366C43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580303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A860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="00580303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893" w:type="dxa"/>
            <w:gridSpan w:val="2"/>
            <w:noWrap/>
            <w:hideMark/>
          </w:tcPr>
          <w:p w14:paraId="1E6B02BD" w14:textId="77777777" w:rsidR="00580303" w:rsidRPr="004F4B79" w:rsidRDefault="00580303" w:rsidP="00366C43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Chemokines and Related Genes</w:t>
            </w:r>
          </w:p>
        </w:tc>
      </w:tr>
      <w:tr w:rsidR="00026B03" w:rsidRPr="004F4B79" w14:paraId="5E309246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72755833" w14:textId="77777777" w:rsidR="00026B03" w:rsidRPr="004F4B79" w:rsidRDefault="00026B03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L1</w:t>
            </w:r>
          </w:p>
        </w:tc>
        <w:tc>
          <w:tcPr>
            <w:tcW w:w="2682" w:type="dxa"/>
            <w:noWrap/>
            <w:hideMark/>
          </w:tcPr>
          <w:p w14:paraId="1AC598E9" w14:textId="77777777" w:rsidR="00026B03" w:rsidRPr="004F4B79" w:rsidRDefault="00683070" w:rsidP="00F1444C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026B03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A860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="00026B03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893" w:type="dxa"/>
            <w:gridSpan w:val="2"/>
            <w:noWrap/>
            <w:hideMark/>
          </w:tcPr>
          <w:p w14:paraId="2987EA34" w14:textId="09C87DC6" w:rsidR="00026B03" w:rsidRPr="004F4B79" w:rsidRDefault="00F122EC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66C4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026B03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mokine (C-C motif) Ligands</w:t>
            </w:r>
          </w:p>
        </w:tc>
      </w:tr>
      <w:tr w:rsidR="00026B03" w:rsidRPr="004F4B79" w14:paraId="447BFEA1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086868EA" w14:textId="77777777" w:rsidR="00026B03" w:rsidRPr="004F4B79" w:rsidRDefault="00026B03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FIP2</w:t>
            </w:r>
          </w:p>
        </w:tc>
        <w:tc>
          <w:tcPr>
            <w:tcW w:w="2682" w:type="dxa"/>
            <w:noWrap/>
            <w:hideMark/>
          </w:tcPr>
          <w:p w14:paraId="288D988C" w14:textId="77777777" w:rsidR="00026B03" w:rsidRPr="004F4B79" w:rsidRDefault="00683070" w:rsidP="00F1444C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026B03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A860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3893" w:type="dxa"/>
            <w:gridSpan w:val="2"/>
            <w:noWrap/>
            <w:hideMark/>
          </w:tcPr>
          <w:p w14:paraId="5B220DE5" w14:textId="77777777" w:rsidR="00026B03" w:rsidRPr="004F4B79" w:rsidRDefault="00026B03" w:rsidP="00366C43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mokine (C-X-C motif) Receptors</w:t>
            </w:r>
          </w:p>
        </w:tc>
      </w:tr>
      <w:tr w:rsidR="00026B03" w:rsidRPr="004F4B79" w14:paraId="58435939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63E44AAA" w14:textId="77777777" w:rsidR="00026B03" w:rsidRPr="004F4B79" w:rsidRDefault="00026B03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DNF</w:t>
            </w:r>
          </w:p>
        </w:tc>
        <w:tc>
          <w:tcPr>
            <w:tcW w:w="2682" w:type="dxa"/>
            <w:noWrap/>
            <w:hideMark/>
          </w:tcPr>
          <w:p w14:paraId="48115657" w14:textId="77777777" w:rsidR="00026B03" w:rsidRPr="004F4B79" w:rsidRDefault="00683070" w:rsidP="00F1444C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026B03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A860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026B03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893" w:type="dxa"/>
            <w:gridSpan w:val="2"/>
            <w:noWrap/>
            <w:hideMark/>
          </w:tcPr>
          <w:p w14:paraId="5C2A27BD" w14:textId="77777777" w:rsidR="00026B03" w:rsidRPr="004F4B79" w:rsidRDefault="00026B03" w:rsidP="00366C43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Chemokines and Related Genes</w:t>
            </w:r>
          </w:p>
        </w:tc>
      </w:tr>
      <w:tr w:rsidR="00026B03" w:rsidRPr="004F4B79" w14:paraId="0FF697B0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2AC2B833" w14:textId="77777777" w:rsidR="00026B03" w:rsidRPr="004F4B79" w:rsidRDefault="00026B03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BP2</w:t>
            </w:r>
          </w:p>
        </w:tc>
        <w:tc>
          <w:tcPr>
            <w:tcW w:w="2682" w:type="dxa"/>
            <w:noWrap/>
            <w:hideMark/>
          </w:tcPr>
          <w:p w14:paraId="0B2143DD" w14:textId="77777777" w:rsidR="00026B03" w:rsidRPr="004F4B79" w:rsidRDefault="00683070" w:rsidP="00F1444C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026B03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A860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="00026B03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93" w:type="dxa"/>
            <w:gridSpan w:val="2"/>
            <w:noWrap/>
            <w:hideMark/>
          </w:tcPr>
          <w:p w14:paraId="163525C4" w14:textId="77777777" w:rsidR="00026B03" w:rsidRPr="004F4B79" w:rsidRDefault="00026B03" w:rsidP="00366C43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Chemokines and Related Genes</w:t>
            </w:r>
          </w:p>
        </w:tc>
      </w:tr>
      <w:tr w:rsidR="00026B03" w:rsidRPr="004F4B79" w14:paraId="5E118844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0225F95B" w14:textId="77777777" w:rsidR="00026B03" w:rsidRPr="004F4B79" w:rsidRDefault="00026B03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A</w:t>
            </w:r>
          </w:p>
        </w:tc>
        <w:tc>
          <w:tcPr>
            <w:tcW w:w="2682" w:type="dxa"/>
            <w:noWrap/>
            <w:hideMark/>
          </w:tcPr>
          <w:p w14:paraId="05DBD74D" w14:textId="77777777" w:rsidR="00026B03" w:rsidRPr="004F4B79" w:rsidRDefault="00683070" w:rsidP="00F1444C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026B03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CA448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="00026B03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893" w:type="dxa"/>
            <w:gridSpan w:val="2"/>
            <w:noWrap/>
            <w:hideMark/>
          </w:tcPr>
          <w:p w14:paraId="5DDF6423" w14:textId="77777777" w:rsidR="00026B03" w:rsidRPr="004F4B79" w:rsidRDefault="00026B03" w:rsidP="00366C43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Chemokines and Related Genes</w:t>
            </w:r>
          </w:p>
        </w:tc>
      </w:tr>
      <w:tr w:rsidR="00CA4480" w:rsidRPr="004F4B79" w14:paraId="5A619E28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61A58965" w14:textId="77777777" w:rsidR="00CA4480" w:rsidRPr="004F4B79" w:rsidRDefault="00CA4480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MKLR1</w:t>
            </w:r>
          </w:p>
        </w:tc>
        <w:tc>
          <w:tcPr>
            <w:tcW w:w="2682" w:type="dxa"/>
            <w:noWrap/>
            <w:hideMark/>
          </w:tcPr>
          <w:p w14:paraId="2694C8BA" w14:textId="77777777" w:rsidR="00CA4480" w:rsidRPr="004F4B79" w:rsidRDefault="00683070" w:rsidP="00F1444C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CA4480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BA20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="00CA4480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893" w:type="dxa"/>
            <w:gridSpan w:val="2"/>
            <w:noWrap/>
            <w:hideMark/>
          </w:tcPr>
          <w:p w14:paraId="34E543AA" w14:textId="77777777" w:rsidR="00CA4480" w:rsidRPr="004F4B79" w:rsidRDefault="00CA4480" w:rsidP="00366C43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Chemokines and Related Genes</w:t>
            </w:r>
          </w:p>
        </w:tc>
      </w:tr>
      <w:tr w:rsidR="00CA4480" w:rsidRPr="004F4B79" w14:paraId="610B5D39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6DFD56B8" w14:textId="77777777" w:rsidR="00CA4480" w:rsidRPr="004F4B79" w:rsidRDefault="00CA4480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CL1</w:t>
            </w:r>
          </w:p>
        </w:tc>
        <w:tc>
          <w:tcPr>
            <w:tcW w:w="2682" w:type="dxa"/>
            <w:noWrap/>
            <w:hideMark/>
          </w:tcPr>
          <w:p w14:paraId="2AF4CA27" w14:textId="77777777" w:rsidR="00CA4480" w:rsidRPr="004F4B79" w:rsidRDefault="00683070" w:rsidP="00F1444C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BA20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CA4480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BA20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3893" w:type="dxa"/>
            <w:gridSpan w:val="2"/>
            <w:noWrap/>
            <w:hideMark/>
          </w:tcPr>
          <w:p w14:paraId="0BFC1702" w14:textId="77777777" w:rsidR="00CA4480" w:rsidRPr="004F4B79" w:rsidRDefault="00CA4480" w:rsidP="00F1444C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Chemokines and Related Genes</w:t>
            </w:r>
          </w:p>
        </w:tc>
      </w:tr>
      <w:tr w:rsidR="00026B03" w:rsidRPr="004F4B79" w14:paraId="7FC2671C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0C044813" w14:textId="77777777" w:rsidR="00026B03" w:rsidRPr="004F4B79" w:rsidRDefault="00026B03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CL4</w:t>
            </w:r>
          </w:p>
        </w:tc>
        <w:tc>
          <w:tcPr>
            <w:tcW w:w="2682" w:type="dxa"/>
            <w:noWrap/>
            <w:hideMark/>
          </w:tcPr>
          <w:p w14:paraId="1B4DB7C1" w14:textId="77777777" w:rsidR="00026B03" w:rsidRPr="004F4B79" w:rsidRDefault="00683070" w:rsidP="00F1444C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BA20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026B03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BA20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3893" w:type="dxa"/>
            <w:gridSpan w:val="2"/>
            <w:noWrap/>
            <w:hideMark/>
          </w:tcPr>
          <w:p w14:paraId="0F8F1918" w14:textId="5C1E3E22" w:rsidR="00026B03" w:rsidRPr="004F4B79" w:rsidRDefault="00F122EC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F1444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026B03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mokine (C-C motif) Ligands</w:t>
            </w:r>
          </w:p>
        </w:tc>
      </w:tr>
      <w:tr w:rsidR="00026B03" w:rsidRPr="004F4B79" w14:paraId="0C49A690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5FFAA29E" w14:textId="77777777" w:rsidR="00026B03" w:rsidRPr="004F4B79" w:rsidRDefault="00026B03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CL12</w:t>
            </w:r>
          </w:p>
        </w:tc>
        <w:tc>
          <w:tcPr>
            <w:tcW w:w="2682" w:type="dxa"/>
            <w:noWrap/>
            <w:hideMark/>
          </w:tcPr>
          <w:p w14:paraId="2D3D7492" w14:textId="77777777" w:rsidR="00026B03" w:rsidRPr="004F4B79" w:rsidRDefault="00683070" w:rsidP="00F1444C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026B03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BA20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026B03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893" w:type="dxa"/>
            <w:gridSpan w:val="2"/>
            <w:noWrap/>
            <w:hideMark/>
          </w:tcPr>
          <w:p w14:paraId="29ADD178" w14:textId="0F428023" w:rsidR="00026B03" w:rsidRPr="004F4B79" w:rsidRDefault="00F122EC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="00026B03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mokine (C-X-C motif) Ligands</w:t>
            </w:r>
          </w:p>
        </w:tc>
      </w:tr>
      <w:tr w:rsidR="00BA200A" w:rsidRPr="004F4B79" w14:paraId="216DCA98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00879E1C" w14:textId="77777777" w:rsidR="00BA200A" w:rsidRPr="004F4B79" w:rsidRDefault="00BA200A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2</w:t>
            </w:r>
          </w:p>
        </w:tc>
        <w:tc>
          <w:tcPr>
            <w:tcW w:w="2682" w:type="dxa"/>
            <w:noWrap/>
            <w:hideMark/>
          </w:tcPr>
          <w:p w14:paraId="6DC949B2" w14:textId="77777777" w:rsidR="00BA200A" w:rsidRPr="004F4B79" w:rsidRDefault="00683070" w:rsidP="00F1444C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BA20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BA200A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BA20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BA200A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893" w:type="dxa"/>
            <w:gridSpan w:val="2"/>
            <w:noWrap/>
            <w:hideMark/>
          </w:tcPr>
          <w:p w14:paraId="5E1D3457" w14:textId="77777777" w:rsidR="00BA200A" w:rsidRPr="004F4B79" w:rsidRDefault="00BA200A" w:rsidP="00F1444C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Chemokines and Related Genes</w:t>
            </w:r>
          </w:p>
        </w:tc>
      </w:tr>
      <w:tr w:rsidR="00026B03" w:rsidRPr="004F4B79" w14:paraId="03D65645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0C01ECA8" w14:textId="77777777" w:rsidR="00026B03" w:rsidRPr="004F4B79" w:rsidRDefault="00026B03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L15</w:t>
            </w:r>
          </w:p>
        </w:tc>
        <w:tc>
          <w:tcPr>
            <w:tcW w:w="2682" w:type="dxa"/>
            <w:noWrap/>
            <w:hideMark/>
          </w:tcPr>
          <w:p w14:paraId="40E0AECA" w14:textId="77777777" w:rsidR="00026B03" w:rsidRPr="004F4B79" w:rsidRDefault="00683070" w:rsidP="00F1444C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026B03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BA200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3893" w:type="dxa"/>
            <w:gridSpan w:val="2"/>
            <w:noWrap/>
            <w:hideMark/>
          </w:tcPr>
          <w:p w14:paraId="069E5959" w14:textId="1DD6B8F4" w:rsidR="00026B03" w:rsidRPr="004F4B79" w:rsidRDefault="00F122EC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8E68A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026B03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mokine (C-C motif) Ligands</w:t>
            </w:r>
          </w:p>
        </w:tc>
      </w:tr>
      <w:tr w:rsidR="00026B03" w:rsidRPr="004F4B79" w14:paraId="383D16A1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50B84B9D" w14:textId="77777777" w:rsidR="00026B03" w:rsidRPr="004F4B79" w:rsidRDefault="00026B03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KLF</w:t>
            </w:r>
          </w:p>
        </w:tc>
        <w:tc>
          <w:tcPr>
            <w:tcW w:w="2682" w:type="dxa"/>
            <w:noWrap/>
            <w:hideMark/>
          </w:tcPr>
          <w:p w14:paraId="4939A8DE" w14:textId="77777777" w:rsidR="00026B03" w:rsidRPr="004F4B79" w:rsidRDefault="00683070" w:rsidP="008E68A7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A723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026B03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A723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3893" w:type="dxa"/>
            <w:gridSpan w:val="2"/>
            <w:noWrap/>
            <w:hideMark/>
          </w:tcPr>
          <w:p w14:paraId="44101687" w14:textId="77777777" w:rsidR="00026B03" w:rsidRPr="004F4B79" w:rsidRDefault="00026B03" w:rsidP="008E68A7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Chemokines and Related Genes</w:t>
            </w:r>
          </w:p>
        </w:tc>
      </w:tr>
      <w:tr w:rsidR="00026B03" w:rsidRPr="004F4B79" w14:paraId="6573B7A7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1A99F34F" w14:textId="77777777" w:rsidR="00026B03" w:rsidRPr="004F4B79" w:rsidRDefault="00026B03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P10</w:t>
            </w:r>
          </w:p>
        </w:tc>
        <w:tc>
          <w:tcPr>
            <w:tcW w:w="2682" w:type="dxa"/>
            <w:noWrap/>
            <w:hideMark/>
          </w:tcPr>
          <w:p w14:paraId="1F17E8DB" w14:textId="77777777" w:rsidR="00026B03" w:rsidRPr="004F4B79" w:rsidRDefault="00683070" w:rsidP="008E68A7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A723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026B03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1</w:t>
            </w:r>
          </w:p>
        </w:tc>
        <w:tc>
          <w:tcPr>
            <w:tcW w:w="3893" w:type="dxa"/>
            <w:gridSpan w:val="2"/>
            <w:noWrap/>
            <w:hideMark/>
          </w:tcPr>
          <w:p w14:paraId="734CD426" w14:textId="77777777" w:rsidR="00026B03" w:rsidRPr="004F4B79" w:rsidRDefault="00026B03" w:rsidP="008E68A7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Chemokines and Related Genes</w:t>
            </w:r>
          </w:p>
        </w:tc>
      </w:tr>
      <w:tr w:rsidR="00A7238F" w:rsidRPr="004F4B79" w14:paraId="086586A8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235979A1" w14:textId="77777777" w:rsidR="00A7238F" w:rsidRPr="004F4B79" w:rsidRDefault="00A7238F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1</w:t>
            </w:r>
          </w:p>
        </w:tc>
        <w:tc>
          <w:tcPr>
            <w:tcW w:w="2682" w:type="dxa"/>
            <w:noWrap/>
            <w:hideMark/>
          </w:tcPr>
          <w:p w14:paraId="3A9BE7E9" w14:textId="77777777" w:rsidR="00A7238F" w:rsidRPr="004F4B79" w:rsidRDefault="00683070" w:rsidP="008E68A7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A723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A7238F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A723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A7238F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893" w:type="dxa"/>
            <w:gridSpan w:val="2"/>
            <w:noWrap/>
            <w:hideMark/>
          </w:tcPr>
          <w:p w14:paraId="0A1CA7FF" w14:textId="77777777" w:rsidR="00A7238F" w:rsidRPr="004F4B79" w:rsidRDefault="00F122EC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="00A7238F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mokine (C-C motif) Receptors</w:t>
            </w:r>
          </w:p>
        </w:tc>
      </w:tr>
      <w:tr w:rsidR="00026B03" w:rsidRPr="004F4B79" w14:paraId="451F5828" w14:textId="77777777" w:rsidTr="008E4817">
        <w:trPr>
          <w:trHeight w:val="270"/>
        </w:trPr>
        <w:tc>
          <w:tcPr>
            <w:tcW w:w="1574" w:type="dxa"/>
            <w:noWrap/>
          </w:tcPr>
          <w:p w14:paraId="39EB842B" w14:textId="77777777" w:rsidR="00026B03" w:rsidRPr="004F4B79" w:rsidRDefault="00026B03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TB4R</w:t>
            </w:r>
          </w:p>
        </w:tc>
        <w:tc>
          <w:tcPr>
            <w:tcW w:w="2682" w:type="dxa"/>
            <w:noWrap/>
          </w:tcPr>
          <w:p w14:paraId="1B3A34BF" w14:textId="77777777" w:rsidR="00026B03" w:rsidRPr="004F4B79" w:rsidRDefault="00683070" w:rsidP="008E68A7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A723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026B03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6</w:t>
            </w:r>
          </w:p>
        </w:tc>
        <w:tc>
          <w:tcPr>
            <w:tcW w:w="3893" w:type="dxa"/>
            <w:gridSpan w:val="2"/>
            <w:noWrap/>
          </w:tcPr>
          <w:p w14:paraId="23065609" w14:textId="77777777" w:rsidR="00026B03" w:rsidRPr="004F4B79" w:rsidRDefault="00026B03" w:rsidP="008E68A7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Chemokines and Related Genes</w:t>
            </w:r>
          </w:p>
        </w:tc>
      </w:tr>
      <w:tr w:rsidR="00026B03" w:rsidRPr="004F4B79" w14:paraId="67C9C4AE" w14:textId="77777777" w:rsidTr="008E4817">
        <w:trPr>
          <w:trHeight w:val="270"/>
        </w:trPr>
        <w:tc>
          <w:tcPr>
            <w:tcW w:w="1574" w:type="dxa"/>
            <w:noWrap/>
          </w:tcPr>
          <w:p w14:paraId="5E85DBE8" w14:textId="77777777" w:rsidR="00026B03" w:rsidRPr="004F4B79" w:rsidRDefault="00026B03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5</w:t>
            </w:r>
          </w:p>
        </w:tc>
        <w:tc>
          <w:tcPr>
            <w:tcW w:w="2682" w:type="dxa"/>
            <w:noWrap/>
          </w:tcPr>
          <w:p w14:paraId="50524A44" w14:textId="325388A6" w:rsidR="00026B03" w:rsidRPr="004F4B79" w:rsidRDefault="008E68A7" w:rsidP="008E68A7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="00A7238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026B03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08</w:t>
            </w:r>
          </w:p>
        </w:tc>
        <w:tc>
          <w:tcPr>
            <w:tcW w:w="3893" w:type="dxa"/>
            <w:gridSpan w:val="2"/>
            <w:noWrap/>
          </w:tcPr>
          <w:p w14:paraId="7FF7FD9F" w14:textId="77777777" w:rsidR="00026B03" w:rsidRPr="004F4B79" w:rsidRDefault="00026B03" w:rsidP="008E68A7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Chemokines and Related Genes</w:t>
            </w:r>
          </w:p>
        </w:tc>
      </w:tr>
      <w:tr w:rsidR="00A7238F" w:rsidRPr="004F4B79" w14:paraId="7ABE3CD5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428B343B" w14:textId="77777777" w:rsidR="00A7238F" w:rsidRPr="004F4B79" w:rsidRDefault="00A7238F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L13</w:t>
            </w:r>
          </w:p>
        </w:tc>
        <w:tc>
          <w:tcPr>
            <w:tcW w:w="2682" w:type="dxa"/>
            <w:noWrap/>
            <w:hideMark/>
          </w:tcPr>
          <w:p w14:paraId="715FA049" w14:textId="77777777" w:rsidR="00A7238F" w:rsidRPr="004F4B79" w:rsidRDefault="00A7238F" w:rsidP="008E68A7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6830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6830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893" w:type="dxa"/>
            <w:gridSpan w:val="2"/>
            <w:noWrap/>
            <w:hideMark/>
          </w:tcPr>
          <w:p w14:paraId="7C94FD16" w14:textId="77777777" w:rsidR="00A7238F" w:rsidRPr="004F4B79" w:rsidRDefault="00F122EC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="00A7238F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mokine (C-C motif) Ligands</w:t>
            </w:r>
          </w:p>
        </w:tc>
      </w:tr>
      <w:tr w:rsidR="00A7238F" w:rsidRPr="004F4B79" w14:paraId="61F0441E" w14:textId="77777777" w:rsidTr="008E4817">
        <w:trPr>
          <w:trHeight w:val="270"/>
        </w:trPr>
        <w:tc>
          <w:tcPr>
            <w:tcW w:w="1574" w:type="dxa"/>
            <w:noWrap/>
          </w:tcPr>
          <w:p w14:paraId="6F30C3B8" w14:textId="77777777" w:rsidR="00A7238F" w:rsidRPr="004F4B79" w:rsidRDefault="00A7238F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4</w:t>
            </w:r>
          </w:p>
        </w:tc>
        <w:tc>
          <w:tcPr>
            <w:tcW w:w="2682" w:type="dxa"/>
            <w:noWrap/>
          </w:tcPr>
          <w:p w14:paraId="3CD14BED" w14:textId="77777777" w:rsidR="00A7238F" w:rsidRPr="004F4B79" w:rsidRDefault="00683070" w:rsidP="008E68A7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</w:t>
            </w:r>
            <w:r w:rsidR="00A7238F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A7238F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893" w:type="dxa"/>
            <w:gridSpan w:val="2"/>
            <w:noWrap/>
          </w:tcPr>
          <w:p w14:paraId="445A9418" w14:textId="77777777" w:rsidR="00A7238F" w:rsidRPr="004F4B79" w:rsidRDefault="00A7238F" w:rsidP="008E68A7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Chemokines and Related Genes</w:t>
            </w:r>
          </w:p>
        </w:tc>
      </w:tr>
      <w:tr w:rsidR="00A7238F" w:rsidRPr="004F4B79" w14:paraId="6C7CA83B" w14:textId="77777777" w:rsidTr="008E4817">
        <w:trPr>
          <w:trHeight w:val="270"/>
        </w:trPr>
        <w:tc>
          <w:tcPr>
            <w:tcW w:w="1574" w:type="dxa"/>
            <w:noWrap/>
            <w:hideMark/>
          </w:tcPr>
          <w:p w14:paraId="59722636" w14:textId="3CFDF28E" w:rsidR="00A7238F" w:rsidRPr="004F4B79" w:rsidRDefault="007A210A" w:rsidP="00B4248C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5C23611" wp14:editId="7834CF68">
                      <wp:simplePos x="0" y="0"/>
                      <wp:positionH relativeFrom="column">
                        <wp:posOffset>-27377</wp:posOffset>
                      </wp:positionH>
                      <wp:positionV relativeFrom="paragraph">
                        <wp:posOffset>220345</wp:posOffset>
                      </wp:positionV>
                      <wp:extent cx="5144496" cy="11574"/>
                      <wp:effectExtent l="0" t="0" r="37465" b="26670"/>
                      <wp:wrapNone/>
                      <wp:docPr id="11" name="直接连接符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144496" cy="11574"/>
                              </a:xfrm>
                              <a:prstGeom prst="line">
                                <a:avLst/>
                              </a:prstGeom>
                              <a:ln w="1270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957833B" id="直接连接符 11" o:spid="_x0000_s1026" style="position:absolute;left:0;text-align:lef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.15pt,17.35pt" to="402.95pt,1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6/SE3QEAANUDAAAOAAAAZHJzL2Uyb0RvYy54bWysU0uO1DAQ3SNxB8t72kmrZwaiTs9iRrBB&#10;0OK39zjljoV/sk0nfQkugMQOVizZcxuGY1B2esKIj4QQG8t2VT2/96q8Ph+NJnsIUTnb0npRUQJW&#10;uE7ZXUtfvnh47z4lMXHbce0stPQAkZ5v7t5ZD76Bpeud7iAQBLGxGXxL+5R8w1gUPRgeF86DxaB0&#10;wfCEx7BjXeADohvNllV1ygYXOh+cgBjx9nIK0k3BlxJEeiplhER0S5FbKmso61Ve2WbNm13gvlfi&#10;SIP/AwvDlcVHZ6hLnjh5E9QvUEaJ4KKTaSGcYU5KJaBoQDV19ZOa5z33ULSgOdHPNsX/Byue7LeB&#10;qA57V1NiucEeXb/7/PXth29f3uN6/ekjwQjaNPjYYPaF3YbjKfptyJpHGQyRWvlXiFJcQF1kLCYf&#10;ZpNhTETg5Um9Wq0enFIiMFbXJ2erjM4mmAznQ0yPwBmSNy3VymYPeMP3j2OaUm9S8rW2ZECg5VlV&#10;uskyz4lZ2aWDhintGUgUigwmjmXE4EIHsuc4HN3rohJ5aIuZuUQqreeiqnD4Y9ExN5dBGbu/LZyz&#10;y4vOprnQKOvC715N4w1VOeWjfbe05u2V6w6lTyWAs1McPs55Hs7b51L+4zduvgMAAP//AwBQSwME&#10;FAAGAAgAAAAhAOP08ETcAAAACAEAAA8AAABkcnMvZG93bnJldi54bWxMj81OwzAQhO9IvIO1SNxa&#10;B9KfEOJUUAlx6aWFB3DjbRwRryPbbc3bs5zgODujmW+bTXajuGCIgycFD/MCBFLnzUC9gs+Pt1kF&#10;IiZNRo+eUME3Rti0tzeNro2/0h4vh9QLLqFYawU2pamWMnYWnY5zPyGxd/LB6cQy9NIEfeVyN8rH&#10;olhJpwfiBasn3Frsvg5np8Bt39c7v69y3sVg4uupTNaRUvd3+eUZRMKc/sLwi8/o0DLT0Z/JRDEq&#10;mC1KTiooF2sQ7FfF8gnEkQ+rJci2kf8faH8AAAD//wMAUEsBAi0AFAAGAAgAAAAhALaDOJL+AAAA&#10;4QEAABMAAAAAAAAAAAAAAAAAAAAAAFtDb250ZW50X1R5cGVzXS54bWxQSwECLQAUAAYACAAAACEA&#10;OP0h/9YAAACUAQAACwAAAAAAAAAAAAAAAAAvAQAAX3JlbHMvLnJlbHNQSwECLQAUAAYACAAAACEA&#10;DOv0hN0BAADVAwAADgAAAAAAAAAAAAAAAAAuAgAAZHJzL2Uyb0RvYy54bWxQSwECLQAUAAYACAAA&#10;ACEA4/TwRNwAAAAIAQAADwAAAAAAAAAAAAAAAAA3BAAAZHJzL2Rvd25yZXYueG1sUEsFBgAAAAAE&#10;AAQA8wAAAEAFAAAAAA==&#10;" strokecolor="black [3200]" strokeweight="1pt">
                      <v:stroke joinstyle="miter"/>
                    </v:line>
                  </w:pict>
                </mc:Fallback>
              </mc:AlternateContent>
            </w:r>
            <w:r w:rsidR="00A7238F"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F</w:t>
            </w:r>
          </w:p>
        </w:tc>
        <w:tc>
          <w:tcPr>
            <w:tcW w:w="2682" w:type="dxa"/>
            <w:noWrap/>
            <w:hideMark/>
          </w:tcPr>
          <w:p w14:paraId="0B30D45D" w14:textId="77777777" w:rsidR="00A7238F" w:rsidRPr="004F4B79" w:rsidRDefault="00A7238F" w:rsidP="003A20D8">
            <w:pPr>
              <w:widowControl/>
              <w:spacing w:line="276" w:lineRule="auto"/>
              <w:ind w:firstLineChars="500" w:firstLine="10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68307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17</w:t>
            </w:r>
          </w:p>
        </w:tc>
        <w:tc>
          <w:tcPr>
            <w:tcW w:w="3893" w:type="dxa"/>
            <w:gridSpan w:val="2"/>
            <w:noWrap/>
            <w:hideMark/>
          </w:tcPr>
          <w:p w14:paraId="6B4FB917" w14:textId="77777777" w:rsidR="00A7238F" w:rsidRPr="004F4B79" w:rsidRDefault="00A7238F" w:rsidP="008E68A7">
            <w:pPr>
              <w:widowControl/>
              <w:spacing w:line="276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4F4B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ther Chemokines and Related Genes</w:t>
            </w:r>
          </w:p>
        </w:tc>
      </w:tr>
    </w:tbl>
    <w:p w14:paraId="44440C50" w14:textId="77777777" w:rsidR="000B773F" w:rsidRPr="000B773F" w:rsidRDefault="000B773F" w:rsidP="00026B03">
      <w:pPr>
        <w:rPr>
          <w:rFonts w:ascii="Times New Roman" w:hAnsi="Times New Roman" w:cs="Times New Roman"/>
        </w:rPr>
      </w:pPr>
    </w:p>
    <w:sectPr w:rsidR="000B773F" w:rsidRPr="000B77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874878" w14:textId="77777777" w:rsidR="00F365A4" w:rsidRDefault="00F365A4" w:rsidP="00DB40A1">
      <w:r>
        <w:separator/>
      </w:r>
    </w:p>
  </w:endnote>
  <w:endnote w:type="continuationSeparator" w:id="0">
    <w:p w14:paraId="609ED960" w14:textId="77777777" w:rsidR="00F365A4" w:rsidRDefault="00F365A4" w:rsidP="00DB40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0404FC" w14:textId="77777777" w:rsidR="00F365A4" w:rsidRDefault="00F365A4" w:rsidP="00DB40A1">
      <w:r>
        <w:separator/>
      </w:r>
    </w:p>
  </w:footnote>
  <w:footnote w:type="continuationSeparator" w:id="0">
    <w:p w14:paraId="5D04EA5D" w14:textId="77777777" w:rsidR="00F365A4" w:rsidRDefault="00F365A4" w:rsidP="00DB40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74D19"/>
    <w:multiLevelType w:val="hybridMultilevel"/>
    <w:tmpl w:val="4E86E230"/>
    <w:lvl w:ilvl="0" w:tplc="8CBCAFB6">
      <w:start w:val="1"/>
      <w:numFmt w:val="decimal"/>
      <w:lvlText w:val="%1.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740" w:hanging="420"/>
      </w:pPr>
    </w:lvl>
    <w:lvl w:ilvl="2" w:tplc="0409001B" w:tentative="1">
      <w:start w:val="1"/>
      <w:numFmt w:val="lowerRoman"/>
      <w:lvlText w:val="%3."/>
      <w:lvlJc w:val="right"/>
      <w:pPr>
        <w:ind w:left="2160" w:hanging="420"/>
      </w:pPr>
    </w:lvl>
    <w:lvl w:ilvl="3" w:tplc="0409000F" w:tentative="1">
      <w:start w:val="1"/>
      <w:numFmt w:val="decimal"/>
      <w:lvlText w:val="%4."/>
      <w:lvlJc w:val="left"/>
      <w:pPr>
        <w:ind w:left="2580" w:hanging="420"/>
      </w:pPr>
    </w:lvl>
    <w:lvl w:ilvl="4" w:tplc="04090019" w:tentative="1">
      <w:start w:val="1"/>
      <w:numFmt w:val="lowerLetter"/>
      <w:lvlText w:val="%5)"/>
      <w:lvlJc w:val="left"/>
      <w:pPr>
        <w:ind w:left="3000" w:hanging="420"/>
      </w:pPr>
    </w:lvl>
    <w:lvl w:ilvl="5" w:tplc="0409001B" w:tentative="1">
      <w:start w:val="1"/>
      <w:numFmt w:val="lowerRoman"/>
      <w:lvlText w:val="%6."/>
      <w:lvlJc w:val="right"/>
      <w:pPr>
        <w:ind w:left="3420" w:hanging="420"/>
      </w:pPr>
    </w:lvl>
    <w:lvl w:ilvl="6" w:tplc="0409000F" w:tentative="1">
      <w:start w:val="1"/>
      <w:numFmt w:val="decimal"/>
      <w:lvlText w:val="%7."/>
      <w:lvlJc w:val="left"/>
      <w:pPr>
        <w:ind w:left="3840" w:hanging="420"/>
      </w:pPr>
    </w:lvl>
    <w:lvl w:ilvl="7" w:tplc="04090019" w:tentative="1">
      <w:start w:val="1"/>
      <w:numFmt w:val="lowerLetter"/>
      <w:lvlText w:val="%8)"/>
      <w:lvlJc w:val="left"/>
      <w:pPr>
        <w:ind w:left="4260" w:hanging="420"/>
      </w:pPr>
    </w:lvl>
    <w:lvl w:ilvl="8" w:tplc="0409001B" w:tentative="1">
      <w:start w:val="1"/>
      <w:numFmt w:val="lowerRoman"/>
      <w:lvlText w:val="%9."/>
      <w:lvlJc w:val="right"/>
      <w:pPr>
        <w:ind w:left="46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yM7AA0mbm5kbGxko6SsGpxcWZ+XkgBUa1ALv3wZcsAAAA"/>
  </w:docVars>
  <w:rsids>
    <w:rsidRoot w:val="0091798B"/>
    <w:rsid w:val="00026B03"/>
    <w:rsid w:val="00053B25"/>
    <w:rsid w:val="00062589"/>
    <w:rsid w:val="00070E46"/>
    <w:rsid w:val="000824D5"/>
    <w:rsid w:val="00094160"/>
    <w:rsid w:val="000A6D85"/>
    <w:rsid w:val="000B773F"/>
    <w:rsid w:val="000D7877"/>
    <w:rsid w:val="000F7989"/>
    <w:rsid w:val="001024AA"/>
    <w:rsid w:val="00133167"/>
    <w:rsid w:val="001725EE"/>
    <w:rsid w:val="001B3418"/>
    <w:rsid w:val="00205426"/>
    <w:rsid w:val="00206C49"/>
    <w:rsid w:val="0020701A"/>
    <w:rsid w:val="0023736F"/>
    <w:rsid w:val="0024672D"/>
    <w:rsid w:val="00246A9D"/>
    <w:rsid w:val="00250BB9"/>
    <w:rsid w:val="0025227F"/>
    <w:rsid w:val="00264018"/>
    <w:rsid w:val="002C0CB0"/>
    <w:rsid w:val="002E0186"/>
    <w:rsid w:val="002F7FB3"/>
    <w:rsid w:val="00305105"/>
    <w:rsid w:val="00366C43"/>
    <w:rsid w:val="00387EE0"/>
    <w:rsid w:val="00390D88"/>
    <w:rsid w:val="00392A2E"/>
    <w:rsid w:val="003A20D8"/>
    <w:rsid w:val="003B67F7"/>
    <w:rsid w:val="003F4B61"/>
    <w:rsid w:val="00442342"/>
    <w:rsid w:val="00475BAE"/>
    <w:rsid w:val="004B65AF"/>
    <w:rsid w:val="004D0719"/>
    <w:rsid w:val="004E4C22"/>
    <w:rsid w:val="004F0778"/>
    <w:rsid w:val="00523CA7"/>
    <w:rsid w:val="00533257"/>
    <w:rsid w:val="00557277"/>
    <w:rsid w:val="00580303"/>
    <w:rsid w:val="005D7B94"/>
    <w:rsid w:val="00642E20"/>
    <w:rsid w:val="00647C5E"/>
    <w:rsid w:val="006619BA"/>
    <w:rsid w:val="00683070"/>
    <w:rsid w:val="006D1B5F"/>
    <w:rsid w:val="006F5D02"/>
    <w:rsid w:val="00712DCE"/>
    <w:rsid w:val="007205BF"/>
    <w:rsid w:val="00791229"/>
    <w:rsid w:val="007A210A"/>
    <w:rsid w:val="007C0427"/>
    <w:rsid w:val="007F3A39"/>
    <w:rsid w:val="00825BD1"/>
    <w:rsid w:val="00836C11"/>
    <w:rsid w:val="008835DC"/>
    <w:rsid w:val="0089796B"/>
    <w:rsid w:val="008B022B"/>
    <w:rsid w:val="008D68F9"/>
    <w:rsid w:val="008E4817"/>
    <w:rsid w:val="008E68A7"/>
    <w:rsid w:val="008F2590"/>
    <w:rsid w:val="0091798B"/>
    <w:rsid w:val="0093145A"/>
    <w:rsid w:val="009554F8"/>
    <w:rsid w:val="009A6E54"/>
    <w:rsid w:val="009C37CD"/>
    <w:rsid w:val="00A41B90"/>
    <w:rsid w:val="00A7238F"/>
    <w:rsid w:val="00A86040"/>
    <w:rsid w:val="00B074FA"/>
    <w:rsid w:val="00B4248C"/>
    <w:rsid w:val="00B426EA"/>
    <w:rsid w:val="00BA200A"/>
    <w:rsid w:val="00BC575E"/>
    <w:rsid w:val="00BE0EB3"/>
    <w:rsid w:val="00C42E8E"/>
    <w:rsid w:val="00C63619"/>
    <w:rsid w:val="00C70831"/>
    <w:rsid w:val="00C72E8D"/>
    <w:rsid w:val="00CA4480"/>
    <w:rsid w:val="00CC4A2D"/>
    <w:rsid w:val="00CD58DF"/>
    <w:rsid w:val="00CE0131"/>
    <w:rsid w:val="00D758F3"/>
    <w:rsid w:val="00DB40A1"/>
    <w:rsid w:val="00E2539F"/>
    <w:rsid w:val="00E86D3A"/>
    <w:rsid w:val="00EA6498"/>
    <w:rsid w:val="00EB52C9"/>
    <w:rsid w:val="00ED72A1"/>
    <w:rsid w:val="00EE3F19"/>
    <w:rsid w:val="00F122EC"/>
    <w:rsid w:val="00F1444C"/>
    <w:rsid w:val="00F365A4"/>
    <w:rsid w:val="00F548D2"/>
    <w:rsid w:val="00F80D21"/>
    <w:rsid w:val="00F852DA"/>
    <w:rsid w:val="00F9005D"/>
    <w:rsid w:val="00FB68A2"/>
    <w:rsid w:val="00FD3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EE0BA8"/>
  <w15:chartTrackingRefBased/>
  <w15:docId w15:val="{3C74D5DC-CCC9-435D-821C-B59E85B9F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830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53325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Plain Table 1"/>
    <w:basedOn w:val="a1"/>
    <w:uiPriority w:val="41"/>
    <w:rsid w:val="0053325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53325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53325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53325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">
    <w:name w:val="Plain Table 5"/>
    <w:basedOn w:val="a1"/>
    <w:uiPriority w:val="45"/>
    <w:rsid w:val="0053325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-6">
    <w:name w:val="Grid Table 4 Accent 6"/>
    <w:basedOn w:val="a1"/>
    <w:uiPriority w:val="49"/>
    <w:rsid w:val="00533257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a5">
    <w:name w:val="header"/>
    <w:basedOn w:val="a"/>
    <w:link w:val="a6"/>
    <w:uiPriority w:val="99"/>
    <w:unhideWhenUsed/>
    <w:rsid w:val="00DB40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B40A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B40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B40A1"/>
    <w:rPr>
      <w:sz w:val="18"/>
      <w:szCs w:val="18"/>
    </w:rPr>
  </w:style>
  <w:style w:type="paragraph" w:styleId="a9">
    <w:name w:val="List Paragraph"/>
    <w:basedOn w:val="a"/>
    <w:uiPriority w:val="34"/>
    <w:qFormat/>
    <w:rsid w:val="004E4C2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608</Words>
  <Characters>3472</Characters>
  <Application>Microsoft Office Word</Application>
  <DocSecurity>0</DocSecurity>
  <Lines>28</Lines>
  <Paragraphs>8</Paragraphs>
  <ScaleCrop>false</ScaleCrop>
  <Company/>
  <LinksUpToDate>false</LinksUpToDate>
  <CharactersWithSpaces>4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suhong</dc:creator>
  <cp:keywords/>
  <dc:description/>
  <cp:lastModifiedBy>suhong</cp:lastModifiedBy>
  <cp:revision>21</cp:revision>
  <cp:lastPrinted>2021-02-03T09:40:00Z</cp:lastPrinted>
  <dcterms:created xsi:type="dcterms:W3CDTF">2019-10-04T13:12:00Z</dcterms:created>
  <dcterms:modified xsi:type="dcterms:W3CDTF">2021-04-30T15:19:00Z</dcterms:modified>
</cp:coreProperties>
</file>